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0FFF1" w14:textId="5E127583" w:rsidR="002543B3" w:rsidRPr="00C158D5" w:rsidRDefault="001C5A0A" w:rsidP="005722F8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C158D5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Pr="00C158D5">
        <w:rPr>
          <w:rFonts w:ascii="Times New Roman" w:eastAsia="宋体" w:hAnsi="Times New Roman" w:cs="Times New Roman"/>
          <w:b/>
          <w:bCs/>
          <w:sz w:val="28"/>
          <w:szCs w:val="28"/>
        </w:rPr>
        <w:t>u</w:t>
      </w:r>
      <w:r w:rsidRPr="00C158D5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ple</w:t>
      </w:r>
      <w:r w:rsidRPr="00C158D5">
        <w:rPr>
          <w:rFonts w:ascii="Times New Roman" w:eastAsia="宋体" w:hAnsi="Times New Roman" w:cs="Times New Roman"/>
          <w:b/>
          <w:bCs/>
          <w:sz w:val="28"/>
          <w:szCs w:val="28"/>
        </w:rPr>
        <w:t>mental materials</w:t>
      </w:r>
    </w:p>
    <w:p w14:paraId="71A664D7" w14:textId="3DB2EF2F" w:rsidR="002543B3" w:rsidRPr="00C158D5" w:rsidRDefault="00AE5537" w:rsidP="001141C1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158D5">
        <w:rPr>
          <w:rFonts w:ascii="Times New Roman" w:eastAsia="宋体" w:hAnsi="Times New Roman" w:cs="Times New Roman"/>
          <w:b/>
          <w:bCs/>
          <w:sz w:val="24"/>
          <w:szCs w:val="24"/>
        </w:rPr>
        <w:t>Study Design</w:t>
      </w:r>
      <w:r w:rsidRPr="00C158D5" w:rsidDel="00AE553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176E42B9" w14:textId="42CAF168" w:rsidR="0041566E" w:rsidRPr="00C158D5" w:rsidRDefault="0041566E" w:rsidP="005722F8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The open-label, single-center </w:t>
      </w:r>
      <w:r w:rsidR="006F1795" w:rsidRPr="00C158D5">
        <w:rPr>
          <w:rFonts w:ascii="Times New Roman" w:hAnsi="Times New Roman" w:cs="Times New Roman"/>
          <w:sz w:val="24"/>
          <w:szCs w:val="24"/>
        </w:rPr>
        <w:t xml:space="preserve">Investigator-Initiated Trial (IIT) </w:t>
      </w:r>
      <w:r w:rsidRPr="00C158D5">
        <w:rPr>
          <w:rFonts w:ascii="Times New Roman" w:hAnsi="Times New Roman" w:cs="Times New Roman"/>
          <w:sz w:val="24"/>
          <w:szCs w:val="24"/>
        </w:rPr>
        <w:t>employed a "3+3" dose-escalation design</w:t>
      </w:r>
      <w:r w:rsidR="00AE5537" w:rsidRPr="00C158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1795" w:rsidRPr="00C158D5">
        <w:rPr>
          <w:rFonts w:ascii="Times New Roman" w:hAnsi="Times New Roman" w:cs="Times New Roman"/>
          <w:sz w:val="24"/>
          <w:szCs w:val="24"/>
        </w:rPr>
        <w:t xml:space="preserve">and was </w:t>
      </w:r>
      <w:r w:rsidRPr="00C158D5">
        <w:rPr>
          <w:rFonts w:ascii="Times New Roman" w:hAnsi="Times New Roman" w:cs="Times New Roman"/>
          <w:sz w:val="24"/>
          <w:szCs w:val="24"/>
        </w:rPr>
        <w:t xml:space="preserve">conducted at Department of Hematology, Tongji Hospital, </w:t>
      </w:r>
      <w:r w:rsidR="006F1795" w:rsidRPr="00C158D5">
        <w:rPr>
          <w:rFonts w:ascii="Times New Roman" w:hAnsi="Times New Roman" w:cs="Times New Roman"/>
          <w:sz w:val="24"/>
          <w:szCs w:val="24"/>
        </w:rPr>
        <w:t xml:space="preserve">starting </w:t>
      </w:r>
      <w:r w:rsidRPr="00C158D5">
        <w:rPr>
          <w:rFonts w:ascii="Times New Roman" w:hAnsi="Times New Roman" w:cs="Times New Roman"/>
          <w:sz w:val="24"/>
          <w:szCs w:val="24"/>
        </w:rPr>
        <w:t xml:space="preserve">on February 1, 2021. Three dosage levels were </w:t>
      </w:r>
      <w:r w:rsidR="00AE5537" w:rsidRPr="00C158D5">
        <w:rPr>
          <w:rFonts w:ascii="Times New Roman" w:hAnsi="Times New Roman" w:cs="Times New Roman" w:hint="eastAsia"/>
          <w:sz w:val="24"/>
          <w:szCs w:val="24"/>
        </w:rPr>
        <w:t xml:space="preserve">set at </w:t>
      </w:r>
      <w:r w:rsidRPr="00C158D5">
        <w:rPr>
          <w:rFonts w:ascii="Times New Roman" w:hAnsi="Times New Roman" w:cs="Times New Roman"/>
          <w:sz w:val="24"/>
          <w:szCs w:val="24"/>
        </w:rPr>
        <w:t>1</w:t>
      </w:r>
      <w:r w:rsidR="000463A4" w:rsidRPr="00C158D5">
        <w:rPr>
          <w:rFonts w:ascii="Times New Roman" w:hAnsi="Times New Roman" w:cs="Times New Roman" w:hint="eastAsia"/>
          <w:sz w:val="24"/>
          <w:szCs w:val="24"/>
        </w:rPr>
        <w:t>x10</w:t>
      </w:r>
      <w:r w:rsidRPr="00C158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158D5">
        <w:rPr>
          <w:rFonts w:ascii="Times New Roman" w:hAnsi="Times New Roman" w:cs="Times New Roman"/>
          <w:sz w:val="24"/>
          <w:szCs w:val="24"/>
        </w:rPr>
        <w:t>/kg, 2</w:t>
      </w:r>
      <w:r w:rsidR="000463A4" w:rsidRPr="00C158D5">
        <w:rPr>
          <w:rFonts w:ascii="Times New Roman" w:hAnsi="Times New Roman" w:cs="Times New Roman" w:hint="eastAsia"/>
          <w:sz w:val="24"/>
          <w:szCs w:val="24"/>
        </w:rPr>
        <w:t xml:space="preserve"> x10</w:t>
      </w:r>
      <w:r w:rsidR="006D2C28" w:rsidRPr="00C158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158D5">
        <w:rPr>
          <w:rFonts w:ascii="Times New Roman" w:hAnsi="Times New Roman" w:cs="Times New Roman"/>
          <w:sz w:val="24"/>
          <w:szCs w:val="24"/>
        </w:rPr>
        <w:t>/kg, and 3</w:t>
      </w:r>
      <w:r w:rsidR="000463A4" w:rsidRPr="00C158D5">
        <w:rPr>
          <w:rFonts w:ascii="Times New Roman" w:hAnsi="Times New Roman" w:cs="Times New Roman" w:hint="eastAsia"/>
          <w:sz w:val="24"/>
          <w:szCs w:val="24"/>
        </w:rPr>
        <w:t xml:space="preserve"> x10</w:t>
      </w:r>
      <w:r w:rsidR="006D2C28" w:rsidRPr="00C158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158D5">
        <w:rPr>
          <w:rFonts w:ascii="Times New Roman" w:hAnsi="Times New Roman" w:cs="Times New Roman"/>
          <w:sz w:val="24"/>
          <w:szCs w:val="24"/>
        </w:rPr>
        <w:t xml:space="preserve">/kg, with each cohort expected to enroll </w:t>
      </w:r>
      <w:r w:rsidR="000463A4" w:rsidRPr="00C158D5">
        <w:rPr>
          <w:rFonts w:ascii="Times New Roman" w:hAnsi="Times New Roman" w:cs="Times New Roman" w:hint="eastAsia"/>
          <w:sz w:val="24"/>
          <w:szCs w:val="24"/>
        </w:rPr>
        <w:t>one</w:t>
      </w:r>
      <w:r w:rsidR="00AE5537" w:rsidRPr="00C158D5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="000463A4" w:rsidRPr="00C158D5">
        <w:rPr>
          <w:rFonts w:ascii="Times New Roman" w:hAnsi="Times New Roman" w:cs="Times New Roman" w:hint="eastAsia"/>
          <w:sz w:val="24"/>
          <w:szCs w:val="24"/>
        </w:rPr>
        <w:t>six</w:t>
      </w:r>
      <w:r w:rsidRPr="00C158D5">
        <w:rPr>
          <w:rFonts w:ascii="Times New Roman" w:hAnsi="Times New Roman" w:cs="Times New Roman"/>
          <w:sz w:val="24"/>
          <w:szCs w:val="24"/>
        </w:rPr>
        <w:t xml:space="preserve"> subjects, </w:t>
      </w:r>
      <w:r w:rsidR="00AE5537" w:rsidRPr="00C158D5">
        <w:rPr>
          <w:rFonts w:ascii="Times New Roman" w:hAnsi="Times New Roman" w:cs="Times New Roman"/>
          <w:sz w:val="24"/>
          <w:szCs w:val="24"/>
        </w:rPr>
        <w:t>totaling</w:t>
      </w:r>
      <w:r w:rsidR="00901232" w:rsidRPr="00C158D5">
        <w:rPr>
          <w:rFonts w:ascii="Times New Roman" w:hAnsi="Times New Roman" w:cs="Times New Roman"/>
          <w:sz w:val="24"/>
          <w:szCs w:val="24"/>
        </w:rPr>
        <w:t xml:space="preserve"> enrollment of </w:t>
      </w:r>
      <w:r w:rsidRPr="00C158D5">
        <w:rPr>
          <w:rFonts w:ascii="Times New Roman" w:hAnsi="Times New Roman" w:cs="Times New Roman"/>
          <w:sz w:val="24"/>
          <w:szCs w:val="24"/>
        </w:rPr>
        <w:t>6</w:t>
      </w:r>
      <w:r w:rsidR="00AE5537" w:rsidRPr="00C158D5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Pr="00C158D5">
        <w:rPr>
          <w:rFonts w:ascii="Times New Roman" w:hAnsi="Times New Roman" w:cs="Times New Roman"/>
          <w:sz w:val="24"/>
          <w:szCs w:val="24"/>
        </w:rPr>
        <w:t xml:space="preserve">18 patients. The primary objectives of this trial </w:t>
      </w:r>
      <w:r w:rsidR="00901232" w:rsidRPr="00C158D5">
        <w:rPr>
          <w:rFonts w:ascii="Times New Roman" w:hAnsi="Times New Roman" w:cs="Times New Roman"/>
          <w:sz w:val="24"/>
          <w:szCs w:val="24"/>
        </w:rPr>
        <w:t>included</w:t>
      </w:r>
      <w:r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="00901232" w:rsidRPr="00C158D5">
        <w:rPr>
          <w:rFonts w:ascii="Times New Roman" w:hAnsi="Times New Roman" w:cs="Times New Roman"/>
          <w:sz w:val="24"/>
          <w:szCs w:val="24"/>
        </w:rPr>
        <w:t xml:space="preserve">assessing </w:t>
      </w:r>
      <w:r w:rsidRPr="00C158D5">
        <w:rPr>
          <w:rFonts w:ascii="Times New Roman" w:hAnsi="Times New Roman" w:cs="Times New Roman"/>
          <w:sz w:val="24"/>
          <w:szCs w:val="24"/>
        </w:rPr>
        <w:t xml:space="preserve">the safety of </w:t>
      </w:r>
      <w:r w:rsidR="0068678A" w:rsidRPr="00C158D5">
        <w:rPr>
          <w:rFonts w:ascii="Times New Roman" w:hAnsi="Times New Roman" w:cs="Times New Roman"/>
          <w:sz w:val="24"/>
          <w:szCs w:val="24"/>
        </w:rPr>
        <w:t xml:space="preserve">autologous </w:t>
      </w:r>
      <w:r w:rsidR="0068678A" w:rsidRPr="00C158D5">
        <w:rPr>
          <w:rFonts w:ascii="Times New Roman" w:hAnsi="Times New Roman" w:cs="Times New Roman" w:hint="eastAsia"/>
          <w:sz w:val="24"/>
          <w:szCs w:val="24"/>
        </w:rPr>
        <w:t>anti</w:t>
      </w:r>
      <w:r w:rsidR="0068678A" w:rsidRPr="00C158D5">
        <w:rPr>
          <w:rFonts w:ascii="Times New Roman" w:hAnsi="Times New Roman" w:cs="Times New Roman"/>
          <w:sz w:val="24"/>
          <w:szCs w:val="24"/>
        </w:rPr>
        <w:t>-CD5 CAR-T</w:t>
      </w:r>
      <w:r w:rsidR="00CE03DC" w:rsidRPr="00C158D5">
        <w:rPr>
          <w:rFonts w:ascii="Times New Roman" w:hAnsi="Times New Roman" w:cs="Times New Roman"/>
          <w:sz w:val="24"/>
          <w:szCs w:val="24"/>
        </w:rPr>
        <w:t xml:space="preserve"> products (</w:t>
      </w:r>
      <w:r w:rsidRPr="00C158D5">
        <w:rPr>
          <w:rFonts w:ascii="Times New Roman" w:hAnsi="Times New Roman" w:cs="Times New Roman"/>
          <w:sz w:val="24"/>
          <w:szCs w:val="24"/>
        </w:rPr>
        <w:t>CT125A</w:t>
      </w:r>
      <w:r w:rsidR="00CE03DC" w:rsidRPr="00C158D5">
        <w:rPr>
          <w:rFonts w:ascii="Times New Roman" w:hAnsi="Times New Roman" w:cs="Times New Roman"/>
          <w:sz w:val="24"/>
          <w:szCs w:val="24"/>
        </w:rPr>
        <w:t>)</w:t>
      </w:r>
      <w:r w:rsidRPr="00C158D5">
        <w:rPr>
          <w:rFonts w:ascii="Times New Roman" w:hAnsi="Times New Roman" w:cs="Times New Roman"/>
          <w:sz w:val="24"/>
          <w:szCs w:val="24"/>
        </w:rPr>
        <w:t xml:space="preserve"> in subjects with </w:t>
      </w:r>
      <w:r w:rsidR="00CE03DC" w:rsidRPr="00C158D5">
        <w:rPr>
          <w:rFonts w:ascii="Times New Roman" w:hAnsi="Times New Roman" w:cs="Times New Roman"/>
          <w:sz w:val="24"/>
          <w:szCs w:val="24"/>
        </w:rPr>
        <w:t>relapsed/refractory (r/r) CD5</w:t>
      </w:r>
      <w:r w:rsidR="00CE03DC" w:rsidRPr="00C158D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E03DC" w:rsidRPr="00C158D5">
        <w:rPr>
          <w:rFonts w:ascii="Times New Roman" w:hAnsi="Times New Roman" w:cs="Times New Roman"/>
          <w:sz w:val="24"/>
          <w:szCs w:val="24"/>
        </w:rPr>
        <w:t xml:space="preserve"> hematologic tumors</w:t>
      </w:r>
      <w:r w:rsidRPr="00C158D5">
        <w:rPr>
          <w:rFonts w:ascii="Times New Roman" w:hAnsi="Times New Roman" w:cs="Times New Roman"/>
          <w:sz w:val="24"/>
          <w:szCs w:val="24"/>
        </w:rPr>
        <w:t xml:space="preserve"> and </w:t>
      </w:r>
      <w:r w:rsidR="00E13A1C" w:rsidRPr="00C158D5">
        <w:rPr>
          <w:rFonts w:ascii="Times New Roman" w:hAnsi="Times New Roman" w:cs="Times New Roman"/>
          <w:sz w:val="24"/>
          <w:szCs w:val="24"/>
        </w:rPr>
        <w:t>determi</w:t>
      </w:r>
      <w:r w:rsidR="00180DBF" w:rsidRPr="00C158D5">
        <w:rPr>
          <w:rFonts w:ascii="Times New Roman" w:hAnsi="Times New Roman" w:cs="Times New Roman"/>
          <w:sz w:val="24"/>
          <w:szCs w:val="24"/>
        </w:rPr>
        <w:t>ni</w:t>
      </w:r>
      <w:r w:rsidR="00E13A1C" w:rsidRPr="00C158D5">
        <w:rPr>
          <w:rFonts w:ascii="Times New Roman" w:hAnsi="Times New Roman" w:cs="Times New Roman"/>
          <w:sz w:val="24"/>
          <w:szCs w:val="24"/>
        </w:rPr>
        <w:t>ng</w:t>
      </w:r>
      <w:r w:rsidRPr="00C158D5">
        <w:rPr>
          <w:rFonts w:ascii="Times New Roman" w:hAnsi="Times New Roman" w:cs="Times New Roman"/>
          <w:sz w:val="24"/>
          <w:szCs w:val="24"/>
        </w:rPr>
        <w:t xml:space="preserve"> the maximum tolerated dose (MTD). </w:t>
      </w:r>
      <w:r w:rsidR="00E13A1C" w:rsidRPr="00C158D5">
        <w:rPr>
          <w:rFonts w:ascii="Times New Roman" w:hAnsi="Times New Roman" w:cs="Times New Roman"/>
          <w:sz w:val="24"/>
          <w:szCs w:val="24"/>
        </w:rPr>
        <w:t xml:space="preserve">The secondary goal was to evaluate </w:t>
      </w:r>
      <w:r w:rsidRPr="00C158D5">
        <w:rPr>
          <w:rFonts w:ascii="Times New Roman" w:hAnsi="Times New Roman" w:cs="Times New Roman"/>
          <w:sz w:val="24"/>
          <w:szCs w:val="24"/>
        </w:rPr>
        <w:t xml:space="preserve">the effectiveness of CT125A in patients with </w:t>
      </w:r>
      <w:r w:rsidR="00E13A1C" w:rsidRPr="00C158D5">
        <w:rPr>
          <w:rFonts w:ascii="Times New Roman" w:hAnsi="Times New Roman" w:cs="Times New Roman"/>
          <w:sz w:val="24"/>
          <w:szCs w:val="24"/>
        </w:rPr>
        <w:t>r</w:t>
      </w:r>
      <w:r w:rsidRPr="00C158D5">
        <w:rPr>
          <w:rFonts w:ascii="Times New Roman" w:hAnsi="Times New Roman" w:cs="Times New Roman"/>
          <w:sz w:val="24"/>
          <w:szCs w:val="24"/>
        </w:rPr>
        <w:t>/</w:t>
      </w:r>
      <w:r w:rsidR="00E13A1C" w:rsidRPr="00C158D5">
        <w:rPr>
          <w:rFonts w:ascii="Times New Roman" w:hAnsi="Times New Roman" w:cs="Times New Roman"/>
          <w:sz w:val="24"/>
          <w:szCs w:val="24"/>
        </w:rPr>
        <w:t>r</w:t>
      </w:r>
      <w:r w:rsidR="000463A4" w:rsidRPr="00C158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>CD5</w:t>
      </w:r>
      <w:r w:rsidRPr="00C158D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158D5">
        <w:rPr>
          <w:rFonts w:ascii="Times New Roman" w:hAnsi="Times New Roman" w:cs="Times New Roman"/>
          <w:sz w:val="24"/>
          <w:szCs w:val="24"/>
        </w:rPr>
        <w:t xml:space="preserve"> hematologic tumors. The clinical trial was </w:t>
      </w:r>
      <w:r w:rsidR="00E13A1C" w:rsidRPr="00C158D5">
        <w:rPr>
          <w:rFonts w:ascii="Times New Roman" w:hAnsi="Times New Roman" w:cs="Times New Roman"/>
          <w:sz w:val="24"/>
          <w:szCs w:val="24"/>
        </w:rPr>
        <w:t xml:space="preserve">conducted </w:t>
      </w:r>
      <w:r w:rsidRPr="00C158D5">
        <w:rPr>
          <w:rFonts w:ascii="Times New Roman" w:hAnsi="Times New Roman" w:cs="Times New Roman"/>
          <w:sz w:val="24"/>
          <w:szCs w:val="24"/>
        </w:rPr>
        <w:t xml:space="preserve">in strict </w:t>
      </w:r>
      <w:r w:rsidR="00E13A1C" w:rsidRPr="00C158D5">
        <w:rPr>
          <w:rFonts w:ascii="Times New Roman" w:hAnsi="Times New Roman" w:cs="Times New Roman"/>
          <w:sz w:val="24"/>
          <w:szCs w:val="24"/>
        </w:rPr>
        <w:t>accordance with</w:t>
      </w:r>
      <w:r w:rsidRPr="00C158D5">
        <w:rPr>
          <w:rFonts w:ascii="Times New Roman" w:hAnsi="Times New Roman" w:cs="Times New Roman"/>
          <w:sz w:val="24"/>
          <w:szCs w:val="24"/>
        </w:rPr>
        <w:t xml:space="preserve"> the Declaration of Helsinki, with approval and consent from the Ethics Committee of Tongji Medical College (</w:t>
      </w:r>
      <w:r w:rsidR="00CE03DC" w:rsidRPr="00C158D5">
        <w:rPr>
          <w:rFonts w:ascii="Times New Roman" w:eastAsia="宋体" w:hAnsi="Times New Roman" w:cs="Arial"/>
          <w:sz w:val="24"/>
          <w:szCs w:val="24"/>
        </w:rPr>
        <w:t>NCT04767308</w:t>
      </w:r>
      <w:r w:rsidRPr="00C158D5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50A23A7" w14:textId="56A7996B" w:rsidR="0041566E" w:rsidRPr="00C158D5" w:rsidRDefault="0041566E" w:rsidP="005722F8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P</w:t>
      </w:r>
      <w:r w:rsidRPr="00C158D5">
        <w:rPr>
          <w:rFonts w:ascii="Times New Roman" w:hAnsi="Times New Roman" w:cs="Times New Roman" w:hint="eastAsia"/>
          <w:sz w:val="24"/>
          <w:szCs w:val="24"/>
        </w:rPr>
        <w:t>atients</w:t>
      </w:r>
      <w:r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="00301FE0" w:rsidRPr="00C158D5">
        <w:rPr>
          <w:rFonts w:ascii="Times New Roman" w:hAnsi="Times New Roman" w:cs="Times New Roman" w:hint="eastAsia"/>
          <w:sz w:val="24"/>
          <w:szCs w:val="24"/>
        </w:rPr>
        <w:t xml:space="preserve">who </w:t>
      </w:r>
      <w:r w:rsidRPr="00C158D5">
        <w:rPr>
          <w:rFonts w:ascii="Times New Roman" w:hAnsi="Times New Roman" w:cs="Times New Roman"/>
          <w:sz w:val="24"/>
          <w:szCs w:val="24"/>
        </w:rPr>
        <w:t xml:space="preserve">volunteered to participate in this trial were </w:t>
      </w:r>
      <w:r w:rsidR="00E13A1C" w:rsidRPr="00C158D5">
        <w:rPr>
          <w:rFonts w:ascii="Times New Roman" w:hAnsi="Times New Roman" w:cs="Times New Roman"/>
          <w:sz w:val="24"/>
          <w:szCs w:val="24"/>
        </w:rPr>
        <w:t xml:space="preserve">fully </w:t>
      </w:r>
      <w:r w:rsidRPr="00C158D5">
        <w:rPr>
          <w:rFonts w:ascii="Times New Roman" w:hAnsi="Times New Roman" w:cs="Times New Roman"/>
          <w:sz w:val="24"/>
          <w:szCs w:val="24"/>
        </w:rPr>
        <w:t xml:space="preserve">informed the </w:t>
      </w:r>
      <w:r w:rsidR="00E13A1C" w:rsidRPr="00C158D5">
        <w:rPr>
          <w:rFonts w:ascii="Times New Roman" w:hAnsi="Times New Roman" w:cs="Times New Roman"/>
          <w:sz w:val="24"/>
          <w:szCs w:val="24"/>
        </w:rPr>
        <w:t xml:space="preserve">trial’s </w:t>
      </w:r>
      <w:r w:rsidRPr="00C158D5">
        <w:rPr>
          <w:rFonts w:ascii="Times New Roman" w:hAnsi="Times New Roman" w:cs="Times New Roman"/>
          <w:sz w:val="24"/>
          <w:szCs w:val="24"/>
        </w:rPr>
        <w:t>details and provided signed informed consent forms. Then</w:t>
      </w:r>
      <w:r w:rsidR="00E13A1C" w:rsidRPr="00C158D5">
        <w:rPr>
          <w:rFonts w:ascii="Times New Roman" w:hAnsi="Times New Roman" w:cs="Times New Roman"/>
          <w:sz w:val="24"/>
          <w:szCs w:val="24"/>
        </w:rPr>
        <w:t>,</w:t>
      </w:r>
      <w:r w:rsidRPr="00C158D5">
        <w:rPr>
          <w:rFonts w:ascii="Times New Roman" w:hAnsi="Times New Roman" w:cs="Times New Roman"/>
          <w:sz w:val="24"/>
          <w:szCs w:val="24"/>
        </w:rPr>
        <w:t xml:space="preserve"> they </w:t>
      </w:r>
      <w:r w:rsidR="00E13A1C" w:rsidRPr="00C158D5">
        <w:rPr>
          <w:rFonts w:ascii="Times New Roman" w:hAnsi="Times New Roman" w:cs="Times New Roman"/>
          <w:sz w:val="24"/>
          <w:szCs w:val="24"/>
        </w:rPr>
        <w:t>underwent</w:t>
      </w:r>
      <w:r w:rsidRPr="00C158D5">
        <w:rPr>
          <w:rFonts w:ascii="Times New Roman" w:hAnsi="Times New Roman" w:cs="Times New Roman"/>
          <w:sz w:val="24"/>
          <w:szCs w:val="24"/>
        </w:rPr>
        <w:t xml:space="preserve"> the screening process. </w:t>
      </w:r>
    </w:p>
    <w:p w14:paraId="71067317" w14:textId="01246354" w:rsidR="0041566E" w:rsidRPr="00C158D5" w:rsidRDefault="0041566E" w:rsidP="005722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The eligibility criteria:</w:t>
      </w:r>
    </w:p>
    <w:p w14:paraId="1F7A26C1" w14:textId="1DAC5F5B" w:rsidR="0041566E" w:rsidRPr="00C158D5" w:rsidRDefault="0041566E" w:rsidP="005722F8">
      <w:pPr>
        <w:spacing w:line="360" w:lineRule="auto"/>
        <w:ind w:leftChars="100" w:left="690" w:hangingChars="200" w:hanging="48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1</w:t>
      </w:r>
      <w:r w:rsidRPr="00C158D5">
        <w:rPr>
          <w:rFonts w:ascii="Times New Roman" w:hAnsi="Times New Roman" w:cs="Times New Roman" w:hint="eastAsia"/>
          <w:sz w:val="24"/>
          <w:szCs w:val="24"/>
        </w:rPr>
        <w:t>)</w:t>
      </w:r>
      <w:r w:rsidRPr="00C158D5">
        <w:rPr>
          <w:rFonts w:ascii="Times New Roman" w:hAnsi="Times New Roman" w:cs="Times New Roman"/>
          <w:sz w:val="24"/>
          <w:szCs w:val="24"/>
        </w:rPr>
        <w:t xml:space="preserve">  </w:t>
      </w:r>
      <w:r w:rsidR="00742591" w:rsidRPr="00C158D5">
        <w:rPr>
          <w:rFonts w:ascii="Times New Roman" w:hAnsi="Times New Roman" w:cs="Times New Roman"/>
          <w:sz w:val="24"/>
          <w:szCs w:val="24"/>
        </w:rPr>
        <w:t xml:space="preserve">Participants with </w:t>
      </w:r>
      <w:r w:rsidRPr="00C158D5">
        <w:rPr>
          <w:rFonts w:ascii="Times New Roman" w:hAnsi="Times New Roman" w:cs="Times New Roman"/>
          <w:sz w:val="24"/>
          <w:szCs w:val="24"/>
        </w:rPr>
        <w:t xml:space="preserve">CD5-positive </w:t>
      </w:r>
      <w:r w:rsidR="00E13A1C" w:rsidRPr="00C158D5">
        <w:rPr>
          <w:rFonts w:ascii="Times New Roman" w:hAnsi="Times New Roman" w:cs="Times New Roman"/>
          <w:sz w:val="24"/>
          <w:szCs w:val="24"/>
        </w:rPr>
        <w:t>r</w:t>
      </w:r>
      <w:r w:rsidRPr="00C158D5">
        <w:rPr>
          <w:rFonts w:ascii="Times New Roman" w:hAnsi="Times New Roman" w:cs="Times New Roman"/>
          <w:sz w:val="24"/>
          <w:szCs w:val="24"/>
        </w:rPr>
        <w:t>/</w:t>
      </w:r>
      <w:r w:rsidR="00E13A1C" w:rsidRPr="00C158D5">
        <w:rPr>
          <w:rFonts w:ascii="Times New Roman" w:hAnsi="Times New Roman" w:cs="Times New Roman"/>
          <w:sz w:val="24"/>
          <w:szCs w:val="24"/>
        </w:rPr>
        <w:t>r</w:t>
      </w:r>
      <w:r w:rsidRPr="00C158D5">
        <w:rPr>
          <w:rFonts w:ascii="Times New Roman" w:hAnsi="Times New Roman" w:cs="Times New Roman"/>
          <w:sz w:val="24"/>
          <w:szCs w:val="24"/>
        </w:rPr>
        <w:t xml:space="preserve"> B-cell lymphomas</w:t>
      </w:r>
      <w:r w:rsidR="00E13A1C" w:rsidRPr="00C158D5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8E46A6" w:rsidRPr="00C158D5">
        <w:rPr>
          <w:rFonts w:ascii="Times New Roman" w:hAnsi="Times New Roman" w:cs="Times New Roman"/>
          <w:sz w:val="24"/>
          <w:szCs w:val="24"/>
        </w:rPr>
        <w:t>chronic lymphocytic leukemia (CLL)/small lymphocytic lymphoma</w:t>
      </w:r>
      <w:r w:rsidR="00301FE0" w:rsidRPr="00C158D5">
        <w:rPr>
          <w:rFonts w:ascii="Times New Roman" w:hAnsi="Times New Roman" w:cs="Times New Roman" w:hint="eastAsia"/>
          <w:sz w:val="24"/>
          <w:szCs w:val="24"/>
        </w:rPr>
        <w:t xml:space="preserve"> (SLL)</w:t>
      </w:r>
      <w:r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="008E46A6" w:rsidRPr="00C158D5">
        <w:rPr>
          <w:rFonts w:ascii="Times New Roman" w:hAnsi="Times New Roman" w:cs="Times New Roman"/>
          <w:sz w:val="24"/>
          <w:szCs w:val="24"/>
        </w:rPr>
        <w:t xml:space="preserve">resistant to BTK inhibitor, mantle cell lymphoma unresponsive to anthracyclines, bendamustine, CD20 monoclonal antibodies, or BTK </w:t>
      </w:r>
      <w:r w:rsidR="00301FE0" w:rsidRPr="00C158D5">
        <w:rPr>
          <w:rFonts w:ascii="Times New Roman" w:hAnsi="Times New Roman" w:cs="Times New Roman"/>
          <w:sz w:val="24"/>
          <w:szCs w:val="24"/>
        </w:rPr>
        <w:t>inhibitor</w:t>
      </w:r>
      <w:r w:rsidR="008E46A6" w:rsidRPr="00C158D5">
        <w:rPr>
          <w:rFonts w:ascii="Times New Roman" w:hAnsi="Times New Roman" w:cs="Times New Roman"/>
          <w:sz w:val="24"/>
          <w:szCs w:val="24"/>
        </w:rPr>
        <w:t>, and DLBCL unsuitable for autologous hematopoietic transplantation (HSCT) or relapsed after HSCT</w:t>
      </w:r>
      <w:r w:rsidR="00301FE0" w:rsidRPr="00C158D5">
        <w:rPr>
          <w:rFonts w:ascii="Times New Roman" w:hAnsi="Times New Roman" w:cs="Times New Roman" w:hint="eastAsia"/>
          <w:sz w:val="24"/>
          <w:szCs w:val="24"/>
        </w:rPr>
        <w:t xml:space="preserve">, were included. </w:t>
      </w:r>
      <w:r w:rsidR="00742591" w:rsidRPr="00C158D5">
        <w:rPr>
          <w:rFonts w:ascii="Times New Roman" w:hAnsi="Times New Roman" w:cs="Times New Roman"/>
          <w:sz w:val="24"/>
          <w:szCs w:val="24"/>
        </w:rPr>
        <w:t>Patients need</w:t>
      </w:r>
      <w:r w:rsidR="00301FE0" w:rsidRPr="00C158D5">
        <w:rPr>
          <w:rFonts w:ascii="Times New Roman" w:hAnsi="Times New Roman" w:cs="Times New Roman" w:hint="eastAsia"/>
          <w:sz w:val="24"/>
          <w:szCs w:val="24"/>
        </w:rPr>
        <w:t>ed</w:t>
      </w:r>
      <w:r w:rsidR="00742591" w:rsidRPr="00C158D5">
        <w:rPr>
          <w:rFonts w:ascii="Times New Roman" w:hAnsi="Times New Roman" w:cs="Times New Roman"/>
          <w:sz w:val="24"/>
          <w:szCs w:val="24"/>
        </w:rPr>
        <w:t xml:space="preserve"> to have </w:t>
      </w:r>
      <w:r w:rsidRPr="00C158D5">
        <w:rPr>
          <w:rFonts w:ascii="Times New Roman" w:hAnsi="Times New Roman" w:cs="Times New Roman"/>
          <w:sz w:val="24"/>
          <w:szCs w:val="24"/>
        </w:rPr>
        <w:t>at least one measurable lesion exceeding 1.5</w:t>
      </w:r>
      <w:r w:rsidR="007624B5"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 xml:space="preserve">cm in length, or bone marrow (BM) involvement confirmed by flow cytometry (FCM). </w:t>
      </w:r>
    </w:p>
    <w:p w14:paraId="2C2D7515" w14:textId="72672F99" w:rsidR="0041566E" w:rsidRPr="00C158D5" w:rsidRDefault="0041566E" w:rsidP="005722F8">
      <w:pPr>
        <w:spacing w:line="360" w:lineRule="auto"/>
        <w:ind w:leftChars="100" w:left="690" w:hangingChars="200" w:hanging="48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2)  </w:t>
      </w:r>
      <w:r w:rsidR="00742591" w:rsidRPr="00C158D5">
        <w:rPr>
          <w:rFonts w:ascii="Times New Roman" w:hAnsi="Times New Roman" w:cs="Times New Roman"/>
          <w:sz w:val="24"/>
          <w:szCs w:val="24"/>
        </w:rPr>
        <w:t xml:space="preserve">Participants with </w:t>
      </w:r>
      <w:r w:rsidRPr="00C158D5">
        <w:rPr>
          <w:rFonts w:ascii="Times New Roman" w:hAnsi="Times New Roman" w:cs="Times New Roman"/>
          <w:sz w:val="24"/>
          <w:szCs w:val="24"/>
        </w:rPr>
        <w:t>CD5</w:t>
      </w:r>
      <w:r w:rsidRPr="00C158D5">
        <w:rPr>
          <w:rFonts w:ascii="Times New Roman" w:hAnsi="Times New Roman" w:cs="Times New Roman" w:hint="eastAsia"/>
          <w:sz w:val="24"/>
          <w:szCs w:val="24"/>
        </w:rPr>
        <w:t>-posi</w:t>
      </w:r>
      <w:r w:rsidRPr="00C158D5">
        <w:rPr>
          <w:rFonts w:ascii="Times New Roman" w:hAnsi="Times New Roman" w:cs="Times New Roman"/>
          <w:sz w:val="24"/>
          <w:szCs w:val="24"/>
        </w:rPr>
        <w:t xml:space="preserve">tive </w:t>
      </w:r>
      <w:r w:rsidR="00742591" w:rsidRPr="00C158D5">
        <w:rPr>
          <w:rFonts w:ascii="Times New Roman" w:hAnsi="Times New Roman" w:cs="Times New Roman"/>
          <w:sz w:val="24"/>
          <w:szCs w:val="24"/>
        </w:rPr>
        <w:t>r</w:t>
      </w:r>
      <w:r w:rsidRPr="00C158D5">
        <w:rPr>
          <w:rFonts w:ascii="Times New Roman" w:hAnsi="Times New Roman" w:cs="Times New Roman"/>
          <w:sz w:val="24"/>
          <w:szCs w:val="24"/>
        </w:rPr>
        <w:t>/</w:t>
      </w:r>
      <w:r w:rsidR="00742591" w:rsidRPr="00C158D5">
        <w:rPr>
          <w:rFonts w:ascii="Times New Roman" w:hAnsi="Times New Roman" w:cs="Times New Roman"/>
          <w:sz w:val="24"/>
          <w:szCs w:val="24"/>
        </w:rPr>
        <w:t>r</w:t>
      </w:r>
      <w:r w:rsidRPr="00C158D5">
        <w:rPr>
          <w:rFonts w:ascii="Times New Roman" w:hAnsi="Times New Roman" w:cs="Times New Roman"/>
          <w:sz w:val="24"/>
          <w:szCs w:val="24"/>
        </w:rPr>
        <w:t xml:space="preserve"> peripheral T-cell lymphomas, </w:t>
      </w:r>
      <w:r w:rsidR="00301FE0" w:rsidRPr="00C158D5">
        <w:rPr>
          <w:rFonts w:ascii="Times New Roman" w:hAnsi="Times New Roman" w:cs="Times New Roman" w:hint="eastAsia"/>
          <w:sz w:val="24"/>
          <w:szCs w:val="24"/>
        </w:rPr>
        <w:t xml:space="preserve">each having </w:t>
      </w:r>
      <w:r w:rsidRPr="00C158D5">
        <w:rPr>
          <w:rFonts w:ascii="Times New Roman" w:hAnsi="Times New Roman" w:cs="Times New Roman"/>
          <w:sz w:val="24"/>
          <w:szCs w:val="24"/>
        </w:rPr>
        <w:t xml:space="preserve">at least one measurable lesion </w:t>
      </w:r>
      <w:r w:rsidR="00301FE0" w:rsidRPr="00C158D5">
        <w:rPr>
          <w:rFonts w:ascii="Times New Roman" w:hAnsi="Times New Roman" w:cs="Times New Roman"/>
          <w:sz w:val="24"/>
          <w:szCs w:val="24"/>
        </w:rPr>
        <w:t>exceeding</w:t>
      </w:r>
      <w:r w:rsidR="00301FE0" w:rsidRPr="00C158D5" w:rsidDel="00301FE0">
        <w:rPr>
          <w:rFonts w:ascii="Times New Roman" w:hAnsi="Times New Roman" w:cs="Times New Roman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>1.5</w:t>
      </w:r>
      <w:r w:rsidR="00AA45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 xml:space="preserve">cm in length, without </w:t>
      </w:r>
      <w:r w:rsidR="00301FE0" w:rsidRPr="00C158D5">
        <w:rPr>
          <w:rFonts w:ascii="Times New Roman" w:hAnsi="Times New Roman" w:cs="Times New Roman" w:hint="eastAsia"/>
          <w:sz w:val="24"/>
          <w:szCs w:val="24"/>
        </w:rPr>
        <w:t>BM</w:t>
      </w:r>
      <w:r w:rsidRPr="00C158D5">
        <w:rPr>
          <w:rFonts w:ascii="Times New Roman" w:hAnsi="Times New Roman" w:cs="Times New Roman"/>
          <w:sz w:val="24"/>
          <w:szCs w:val="24"/>
        </w:rPr>
        <w:t xml:space="preserve"> invasion confirmed both by FCM and TCR/IGH receptor gene rearrangement assay.</w:t>
      </w:r>
    </w:p>
    <w:p w14:paraId="66F17E98" w14:textId="4756C801" w:rsidR="0041566E" w:rsidRPr="00C158D5" w:rsidRDefault="0041566E" w:rsidP="005722F8">
      <w:pPr>
        <w:spacing w:line="360" w:lineRule="auto"/>
        <w:ind w:leftChars="100" w:left="690" w:hangingChars="200" w:hanging="48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3)  Additional criteria included: age between 18 and 70 years; survival expectancy </w:t>
      </w:r>
      <w:r w:rsidRPr="00C158D5">
        <w:rPr>
          <w:rFonts w:ascii="Times New Roman" w:hAnsi="Times New Roman" w:cs="Times New Roman"/>
          <w:sz w:val="24"/>
          <w:szCs w:val="24"/>
        </w:rPr>
        <w:lastRenderedPageBreak/>
        <w:t xml:space="preserve">≥ 12 weeks; ECOG performance status </w:t>
      </w:r>
      <w:r w:rsidR="00CB2B71" w:rsidRPr="00C158D5">
        <w:rPr>
          <w:rFonts w:ascii="Times New Roman" w:hAnsi="Times New Roman" w:cs="Times New Roman"/>
          <w:sz w:val="24"/>
          <w:szCs w:val="24"/>
        </w:rPr>
        <w:t>&lt;</w:t>
      </w:r>
      <w:r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="00CB2B71" w:rsidRPr="00C158D5">
        <w:rPr>
          <w:rFonts w:ascii="Times New Roman" w:hAnsi="Times New Roman" w:cs="Times New Roman"/>
          <w:sz w:val="24"/>
          <w:szCs w:val="24"/>
        </w:rPr>
        <w:t>2</w:t>
      </w:r>
      <w:r w:rsidRPr="00C158D5">
        <w:rPr>
          <w:rFonts w:ascii="Times New Roman" w:hAnsi="Times New Roman" w:cs="Times New Roman"/>
          <w:sz w:val="24"/>
          <w:szCs w:val="24"/>
        </w:rPr>
        <w:t>; left ventricular ejection fraction ≥</w:t>
      </w:r>
      <w:r w:rsidR="00012730"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>50%; blood oxygen saturation &gt;</w:t>
      </w:r>
      <w:r w:rsidR="00012730"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>91%; alanine aminotransferase and aspartate aminotransferase levels ≤ 2.5 times of upper limit of normal (ULN); total serum bilirubin levels ≤ 37.2 μmol/L (≤3.0 ULN for Gilbert's syndrome); estimated glomerular filtration rate</w:t>
      </w:r>
      <w:r w:rsidR="006C0981" w:rsidRPr="00C158D5">
        <w:rPr>
          <w:rFonts w:ascii="Times New Roman" w:hAnsi="Times New Roman" w:cs="Times New Roman" w:hint="eastAsia"/>
          <w:sz w:val="24"/>
          <w:szCs w:val="24"/>
        </w:rPr>
        <w:t xml:space="preserve"> (GFR)</w:t>
      </w:r>
      <w:r w:rsidRPr="00C158D5">
        <w:rPr>
          <w:rFonts w:ascii="Times New Roman" w:hAnsi="Times New Roman" w:cs="Times New Roman"/>
          <w:sz w:val="24"/>
          <w:szCs w:val="24"/>
        </w:rPr>
        <w:t xml:space="preserve"> by CKD-EPI formula ≥ 30 ml/min/1.73m</w:t>
      </w:r>
      <w:r w:rsidRPr="00C158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158D5">
        <w:rPr>
          <w:rFonts w:ascii="Times New Roman" w:hAnsi="Times New Roman" w:cs="Times New Roman"/>
          <w:sz w:val="24"/>
          <w:szCs w:val="24"/>
        </w:rPr>
        <w:t>;</w:t>
      </w:r>
      <w:r w:rsidR="00CB2B71"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>agree</w:t>
      </w:r>
      <w:r w:rsidR="006C0981" w:rsidRPr="00C158D5">
        <w:rPr>
          <w:rFonts w:ascii="Times New Roman" w:hAnsi="Times New Roman" w:cs="Times New Roman" w:hint="eastAsia"/>
          <w:sz w:val="24"/>
          <w:szCs w:val="24"/>
        </w:rPr>
        <w:t>ment</w:t>
      </w:r>
      <w:r w:rsidRPr="00C158D5">
        <w:rPr>
          <w:rFonts w:ascii="Times New Roman" w:hAnsi="Times New Roman" w:cs="Times New Roman"/>
          <w:sz w:val="24"/>
          <w:szCs w:val="24"/>
        </w:rPr>
        <w:t xml:space="preserve"> to use effective contraception for a year post CAR-T cell infusion; </w:t>
      </w:r>
      <w:r w:rsidR="006C0981" w:rsidRPr="00C158D5">
        <w:rPr>
          <w:rFonts w:ascii="Times New Roman" w:hAnsi="Times New Roman" w:cs="Times New Roman" w:hint="eastAsia"/>
          <w:sz w:val="24"/>
          <w:szCs w:val="24"/>
        </w:rPr>
        <w:t xml:space="preserve">and a </w:t>
      </w:r>
      <w:r w:rsidRPr="00C158D5">
        <w:rPr>
          <w:rFonts w:ascii="Times New Roman" w:hAnsi="Times New Roman" w:cs="Times New Roman"/>
          <w:sz w:val="24"/>
          <w:szCs w:val="24"/>
        </w:rPr>
        <w:t xml:space="preserve">negative serum or urine pregnancy test for women of childbearing age. </w:t>
      </w:r>
    </w:p>
    <w:p w14:paraId="5992707F" w14:textId="45A19D83" w:rsidR="0041566E" w:rsidRPr="00C158D5" w:rsidRDefault="0041566E" w:rsidP="005722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Patients </w:t>
      </w:r>
      <w:r w:rsidR="00742591" w:rsidRPr="00C158D5">
        <w:rPr>
          <w:rFonts w:ascii="Times New Roman" w:hAnsi="Times New Roman" w:cs="Times New Roman"/>
          <w:sz w:val="24"/>
          <w:szCs w:val="24"/>
        </w:rPr>
        <w:t>mee</w:t>
      </w:r>
      <w:r w:rsidR="000D0549" w:rsidRPr="00C158D5">
        <w:rPr>
          <w:rFonts w:ascii="Times New Roman" w:hAnsi="Times New Roman" w:cs="Times New Roman"/>
          <w:sz w:val="24"/>
          <w:szCs w:val="24"/>
        </w:rPr>
        <w:t>ting any</w:t>
      </w:r>
      <w:r w:rsidRPr="00C158D5">
        <w:rPr>
          <w:rFonts w:ascii="Times New Roman" w:hAnsi="Times New Roman" w:cs="Times New Roman"/>
          <w:sz w:val="24"/>
          <w:szCs w:val="24"/>
        </w:rPr>
        <w:t xml:space="preserve"> of the following exclusion criteria should be excluded:</w:t>
      </w:r>
    </w:p>
    <w:p w14:paraId="61F2ABD3" w14:textId="64248ACC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A history of allergic reactions to </w:t>
      </w:r>
      <w:r w:rsidR="000D0549" w:rsidRPr="00C158D5">
        <w:rPr>
          <w:rFonts w:ascii="Times New Roman" w:hAnsi="Times New Roman" w:cs="Times New Roman"/>
          <w:sz w:val="24"/>
          <w:szCs w:val="24"/>
        </w:rPr>
        <w:t xml:space="preserve">any </w:t>
      </w:r>
      <w:r w:rsidRPr="00C158D5">
        <w:rPr>
          <w:rFonts w:ascii="Times New Roman" w:hAnsi="Times New Roman" w:cs="Times New Roman"/>
          <w:sz w:val="24"/>
          <w:szCs w:val="24"/>
        </w:rPr>
        <w:t>components of the cell product.</w:t>
      </w:r>
    </w:p>
    <w:p w14:paraId="35B6A8E0" w14:textId="77777777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GVHD ≥ grade II as per Glucksberg standards or ≥ severity B according to IBMTR, or requiring systemic treatment within four weeks prior to enrollment.</w:t>
      </w:r>
    </w:p>
    <w:p w14:paraId="3B797071" w14:textId="68ED96A3" w:rsidR="0041566E" w:rsidRPr="00C158D5" w:rsidRDefault="000D0549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Receipt </w:t>
      </w:r>
      <w:r w:rsidR="0041566E" w:rsidRPr="00C158D5">
        <w:rPr>
          <w:rFonts w:ascii="Times New Roman" w:hAnsi="Times New Roman" w:cs="Times New Roman"/>
          <w:sz w:val="24"/>
          <w:szCs w:val="24"/>
        </w:rPr>
        <w:t>of live vaccines within four weeks preceding enrollment.</w:t>
      </w:r>
    </w:p>
    <w:p w14:paraId="3CDB7B70" w14:textId="7DB8E5F2" w:rsidR="0041566E" w:rsidRPr="00C158D5" w:rsidRDefault="000D0549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Presence of l</w:t>
      </w:r>
      <w:r w:rsidR="0041566E" w:rsidRPr="00C158D5">
        <w:rPr>
          <w:rFonts w:ascii="Times New Roman" w:hAnsi="Times New Roman" w:cs="Times New Roman"/>
          <w:sz w:val="24"/>
          <w:szCs w:val="24"/>
        </w:rPr>
        <w:t xml:space="preserve">ife-threatening central nervous system diseases, such as cerebral aneurysms, epilepsy, stroke, dementia, </w:t>
      </w:r>
      <w:r w:rsidRPr="00C158D5">
        <w:rPr>
          <w:rFonts w:ascii="Times New Roman" w:hAnsi="Times New Roman" w:cs="Times New Roman"/>
          <w:sz w:val="24"/>
          <w:szCs w:val="24"/>
        </w:rPr>
        <w:t xml:space="preserve">or </w:t>
      </w:r>
      <w:r w:rsidR="0041566E" w:rsidRPr="00C158D5">
        <w:rPr>
          <w:rFonts w:ascii="Times New Roman" w:hAnsi="Times New Roman" w:cs="Times New Roman"/>
          <w:sz w:val="24"/>
          <w:szCs w:val="24"/>
        </w:rPr>
        <w:t xml:space="preserve">psychosis. </w:t>
      </w:r>
    </w:p>
    <w:p w14:paraId="4B1B501A" w14:textId="77777777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Severe active infections requiring intravenous antibiotic treatment.</w:t>
      </w:r>
    </w:p>
    <w:p w14:paraId="71DCDC2B" w14:textId="395A62FC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Positive hepatitis B surface antigen (HBsAg) or hepatitis B core antibody (HBcAb) with peripheral blood hepatitis B virus (HBV) DNA levels </w:t>
      </w:r>
      <w:r w:rsidR="000D0549" w:rsidRPr="00C158D5">
        <w:rPr>
          <w:rFonts w:ascii="Times New Roman" w:hAnsi="Times New Roman" w:cs="Times New Roman"/>
          <w:sz w:val="24"/>
          <w:szCs w:val="24"/>
        </w:rPr>
        <w:t xml:space="preserve">exceeding </w:t>
      </w:r>
      <w:r w:rsidRPr="00C158D5">
        <w:rPr>
          <w:rFonts w:ascii="Times New Roman" w:hAnsi="Times New Roman" w:cs="Times New Roman"/>
          <w:sz w:val="24"/>
          <w:szCs w:val="24"/>
        </w:rPr>
        <w:t>100 IU/mL.</w:t>
      </w:r>
    </w:p>
    <w:p w14:paraId="40F75EF3" w14:textId="76153A7F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Positive hepatitis C virus (HCV) antibody </w:t>
      </w:r>
      <w:r w:rsidR="002B7936" w:rsidRPr="00C158D5">
        <w:rPr>
          <w:rFonts w:ascii="Times New Roman" w:hAnsi="Times New Roman" w:cs="Times New Roman"/>
          <w:sz w:val="24"/>
          <w:szCs w:val="24"/>
        </w:rPr>
        <w:t>and positive peripheral blood</w:t>
      </w:r>
      <w:r w:rsidRPr="00C158D5">
        <w:rPr>
          <w:rFonts w:ascii="Times New Roman" w:hAnsi="Times New Roman" w:cs="Times New Roman"/>
          <w:sz w:val="24"/>
          <w:szCs w:val="24"/>
        </w:rPr>
        <w:t xml:space="preserve"> HCV RNA.</w:t>
      </w:r>
    </w:p>
    <w:p w14:paraId="6D025788" w14:textId="6743AABF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Other immunodeficiencies, including HIV </w:t>
      </w:r>
      <w:r w:rsidR="002B7936" w:rsidRPr="00C158D5">
        <w:rPr>
          <w:rFonts w:ascii="Times New Roman" w:hAnsi="Times New Roman" w:cs="Times New Roman"/>
          <w:sz w:val="24"/>
          <w:szCs w:val="24"/>
        </w:rPr>
        <w:t>infection</w:t>
      </w:r>
      <w:r w:rsidRPr="00C158D5">
        <w:rPr>
          <w:rFonts w:ascii="Times New Roman" w:hAnsi="Times New Roman" w:cs="Times New Roman"/>
          <w:sz w:val="24"/>
          <w:szCs w:val="24"/>
        </w:rPr>
        <w:t>,</w:t>
      </w:r>
      <w:r w:rsidR="00C6108B" w:rsidRPr="00C158D5">
        <w:rPr>
          <w:rFonts w:ascii="Times New Roman" w:hAnsi="Times New Roman" w:cs="Times New Roman"/>
          <w:sz w:val="24"/>
          <w:szCs w:val="24"/>
        </w:rPr>
        <w:t xml:space="preserve"> and</w:t>
      </w:r>
      <w:r w:rsidRPr="00C158D5">
        <w:rPr>
          <w:rFonts w:ascii="Times New Roman" w:hAnsi="Times New Roman" w:cs="Times New Roman"/>
          <w:sz w:val="24"/>
          <w:szCs w:val="24"/>
        </w:rPr>
        <w:t xml:space="preserve"> cytomegalovirus (CMV) DNA levels </w:t>
      </w:r>
      <w:r w:rsidR="000D0549" w:rsidRPr="00C158D5">
        <w:rPr>
          <w:rFonts w:ascii="Times New Roman" w:hAnsi="Times New Roman" w:cs="Times New Roman" w:hint="eastAsia"/>
          <w:sz w:val="24"/>
          <w:szCs w:val="24"/>
        </w:rPr>
        <w:t>exceeding</w:t>
      </w:r>
      <w:r w:rsidR="000D0549"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>400 cop</w:t>
      </w:r>
      <w:r w:rsidR="006C0981" w:rsidRPr="00C158D5">
        <w:rPr>
          <w:rFonts w:ascii="Times New Roman" w:hAnsi="Times New Roman" w:cs="Times New Roman" w:hint="eastAsia"/>
          <w:sz w:val="24"/>
          <w:szCs w:val="24"/>
        </w:rPr>
        <w:t>ies</w:t>
      </w:r>
      <w:r w:rsidRPr="00C158D5">
        <w:rPr>
          <w:rFonts w:ascii="Times New Roman" w:hAnsi="Times New Roman" w:cs="Times New Roman"/>
          <w:sz w:val="24"/>
          <w:szCs w:val="24"/>
        </w:rPr>
        <w:t>/mL.</w:t>
      </w:r>
    </w:p>
    <w:p w14:paraId="0DE4F2A6" w14:textId="29FA602B" w:rsidR="0041566E" w:rsidRPr="00C158D5" w:rsidRDefault="00CD78A1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History of o</w:t>
      </w:r>
      <w:r w:rsidR="0041566E" w:rsidRPr="00C158D5">
        <w:rPr>
          <w:rFonts w:ascii="Times New Roman" w:hAnsi="Times New Roman" w:cs="Times New Roman"/>
          <w:sz w:val="24"/>
          <w:szCs w:val="24"/>
        </w:rPr>
        <w:t xml:space="preserve">ther primary cancers, except for cured non-melanoma skin cancer </w:t>
      </w:r>
      <w:r w:rsidR="006C0981" w:rsidRPr="00C158D5">
        <w:rPr>
          <w:rFonts w:ascii="Times New Roman" w:hAnsi="Times New Roman" w:cs="Times New Roman" w:hint="eastAsia"/>
          <w:sz w:val="24"/>
          <w:szCs w:val="24"/>
        </w:rPr>
        <w:t>such as</w:t>
      </w:r>
      <w:r w:rsidR="006C0981"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="0041566E" w:rsidRPr="00C158D5">
        <w:rPr>
          <w:rFonts w:ascii="Times New Roman" w:hAnsi="Times New Roman" w:cs="Times New Roman"/>
          <w:sz w:val="24"/>
          <w:szCs w:val="24"/>
        </w:rPr>
        <w:t xml:space="preserve">basal cell carcinoma, cured in situ cancers such as cervical, bladder, or breast cancer, or other primary cancers with </w:t>
      </w:r>
      <w:r w:rsidR="00C6108B" w:rsidRPr="00C158D5">
        <w:rPr>
          <w:rFonts w:ascii="Times New Roman" w:hAnsi="Times New Roman" w:cs="Times New Roman"/>
          <w:sz w:val="24"/>
          <w:szCs w:val="24"/>
        </w:rPr>
        <w:t>no recurrence for</w:t>
      </w:r>
      <w:r w:rsidR="0041566E" w:rsidRPr="00C158D5">
        <w:rPr>
          <w:rFonts w:ascii="Times New Roman" w:hAnsi="Times New Roman" w:cs="Times New Roman"/>
          <w:sz w:val="24"/>
          <w:szCs w:val="24"/>
        </w:rPr>
        <w:t xml:space="preserve"> more than 5 years.</w:t>
      </w:r>
    </w:p>
    <w:p w14:paraId="233D6FB2" w14:textId="327601CA" w:rsidR="0041566E" w:rsidRPr="00C158D5" w:rsidRDefault="00CD78A1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A h</w:t>
      </w:r>
      <w:r w:rsidR="0041566E" w:rsidRPr="00C158D5">
        <w:rPr>
          <w:rFonts w:ascii="Times New Roman" w:hAnsi="Times New Roman" w:cs="Times New Roman"/>
          <w:sz w:val="24"/>
          <w:szCs w:val="24"/>
        </w:rPr>
        <w:t>istory of solid organ transplantation.</w:t>
      </w:r>
    </w:p>
    <w:p w14:paraId="06F2CBA5" w14:textId="17FF0F14" w:rsidR="0041566E" w:rsidRPr="00C158D5" w:rsidRDefault="00434667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A</w:t>
      </w:r>
      <w:r w:rsidR="0041566E" w:rsidRPr="00C158D5">
        <w:rPr>
          <w:rFonts w:ascii="Times New Roman" w:hAnsi="Times New Roman" w:cs="Times New Roman"/>
          <w:sz w:val="24"/>
          <w:szCs w:val="24"/>
        </w:rPr>
        <w:t xml:space="preserve">utoimmune diseases, </w:t>
      </w:r>
      <w:r w:rsidRPr="00C158D5">
        <w:rPr>
          <w:rFonts w:ascii="Times New Roman" w:hAnsi="Times New Roman" w:cs="Times New Roman"/>
          <w:sz w:val="24"/>
          <w:szCs w:val="24"/>
        </w:rPr>
        <w:t>requiring</w:t>
      </w:r>
      <w:r w:rsidR="0041566E" w:rsidRPr="00C158D5">
        <w:rPr>
          <w:rFonts w:ascii="Times New Roman" w:hAnsi="Times New Roman" w:cs="Times New Roman"/>
          <w:sz w:val="24"/>
          <w:szCs w:val="24"/>
        </w:rPr>
        <w:t xml:space="preserve"> immunosuppressive therapy.</w:t>
      </w:r>
    </w:p>
    <w:p w14:paraId="2B7B3376" w14:textId="742F75B3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Participation in other interventional clinical trials within </w:t>
      </w:r>
      <w:r w:rsidR="00CD78A1" w:rsidRPr="00C158D5">
        <w:rPr>
          <w:rFonts w:ascii="Times New Roman" w:hAnsi="Times New Roman" w:cs="Times New Roman"/>
          <w:sz w:val="24"/>
          <w:szCs w:val="24"/>
        </w:rPr>
        <w:t xml:space="preserve">three </w:t>
      </w:r>
      <w:r w:rsidRPr="00C158D5">
        <w:rPr>
          <w:rFonts w:ascii="Times New Roman" w:hAnsi="Times New Roman" w:cs="Times New Roman"/>
          <w:sz w:val="24"/>
          <w:szCs w:val="24"/>
        </w:rPr>
        <w:t>months before signing the informed consent form.</w:t>
      </w:r>
    </w:p>
    <w:p w14:paraId="30720A63" w14:textId="5BC353A1" w:rsidR="0041566E" w:rsidRPr="00C158D5" w:rsidRDefault="00CD78A1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B</w:t>
      </w:r>
      <w:r w:rsidR="0041566E" w:rsidRPr="00C158D5">
        <w:rPr>
          <w:rFonts w:ascii="Times New Roman" w:hAnsi="Times New Roman" w:cs="Times New Roman"/>
          <w:sz w:val="24"/>
          <w:szCs w:val="24"/>
        </w:rPr>
        <w:t>reastfeeding status.</w:t>
      </w:r>
    </w:p>
    <w:p w14:paraId="22054D9C" w14:textId="38E6CB83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lastRenderedPageBreak/>
        <w:t xml:space="preserve">Mental illness, </w:t>
      </w:r>
      <w:r w:rsidR="00CD78A1" w:rsidRPr="00C158D5">
        <w:rPr>
          <w:rFonts w:ascii="Times New Roman" w:hAnsi="Times New Roman" w:cs="Times New Roman"/>
          <w:sz w:val="24"/>
          <w:szCs w:val="24"/>
        </w:rPr>
        <w:t>or</w:t>
      </w:r>
      <w:r w:rsidR="00157AE6" w:rsidRPr="00C158D5">
        <w:rPr>
          <w:rFonts w:ascii="Times New Roman" w:hAnsi="Times New Roman" w:cs="Times New Roman" w:hint="eastAsia"/>
          <w:sz w:val="24"/>
          <w:szCs w:val="24"/>
        </w:rPr>
        <w:t xml:space="preserve"> altered mental status</w:t>
      </w:r>
      <w:r w:rsidRPr="00C158D5">
        <w:rPr>
          <w:rFonts w:ascii="Times New Roman" w:hAnsi="Times New Roman" w:cs="Times New Roman"/>
          <w:sz w:val="24"/>
          <w:szCs w:val="24"/>
        </w:rPr>
        <w:t>.</w:t>
      </w:r>
    </w:p>
    <w:p w14:paraId="407F24C0" w14:textId="091A27B3" w:rsidR="0041566E" w:rsidRPr="00C158D5" w:rsidRDefault="0041566E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Unresolved </w:t>
      </w:r>
      <w:r w:rsidR="00434667" w:rsidRPr="00C158D5">
        <w:rPr>
          <w:rFonts w:ascii="Times New Roman" w:hAnsi="Times New Roman" w:cs="Times New Roman"/>
          <w:sz w:val="24"/>
          <w:szCs w:val="24"/>
        </w:rPr>
        <w:t xml:space="preserve">severe </w:t>
      </w:r>
      <w:r w:rsidR="00CD78A1" w:rsidRPr="00C158D5">
        <w:rPr>
          <w:rFonts w:ascii="Times New Roman" w:hAnsi="Times New Roman" w:cs="Times New Roman"/>
          <w:sz w:val="24"/>
          <w:szCs w:val="24"/>
        </w:rPr>
        <w:t xml:space="preserve">toxicity </w:t>
      </w:r>
      <w:r w:rsidR="00434667" w:rsidRPr="00C158D5">
        <w:rPr>
          <w:rFonts w:ascii="Times New Roman" w:hAnsi="Times New Roman" w:cs="Times New Roman"/>
          <w:sz w:val="24"/>
          <w:szCs w:val="24"/>
        </w:rPr>
        <w:t>(&gt;grade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7F08" w:rsidRPr="00C158D5">
        <w:rPr>
          <w:rFonts w:ascii="Times New Roman" w:hAnsi="Times New Roman" w:cs="Times New Roman"/>
          <w:sz w:val="24"/>
          <w:szCs w:val="24"/>
        </w:rPr>
        <w:t>2</w:t>
      </w:r>
      <w:r w:rsidR="00434667" w:rsidRPr="00C158D5">
        <w:rPr>
          <w:rFonts w:ascii="Times New Roman" w:hAnsi="Times New Roman" w:cs="Times New Roman"/>
          <w:sz w:val="24"/>
          <w:szCs w:val="24"/>
        </w:rPr>
        <w:t xml:space="preserve"> according to NCI-CTCAE v5.0) </w:t>
      </w:r>
      <w:r w:rsidRPr="00C158D5">
        <w:rPr>
          <w:rFonts w:ascii="Times New Roman" w:hAnsi="Times New Roman" w:cs="Times New Roman"/>
          <w:sz w:val="24"/>
          <w:szCs w:val="24"/>
        </w:rPr>
        <w:t>from prior treatments</w:t>
      </w:r>
      <w:r w:rsidR="00434667" w:rsidRPr="00C158D5">
        <w:rPr>
          <w:rFonts w:ascii="Times New Roman" w:hAnsi="Times New Roman" w:cs="Times New Roman"/>
          <w:sz w:val="24"/>
          <w:szCs w:val="24"/>
        </w:rPr>
        <w:t>, except for hair loss</w:t>
      </w:r>
      <w:r w:rsidRPr="00C158D5">
        <w:rPr>
          <w:rFonts w:ascii="Times New Roman" w:hAnsi="Times New Roman" w:cs="Times New Roman"/>
          <w:sz w:val="24"/>
          <w:szCs w:val="24"/>
        </w:rPr>
        <w:t>.</w:t>
      </w:r>
    </w:p>
    <w:p w14:paraId="58DAA5AE" w14:textId="357C6650" w:rsidR="00D71972" w:rsidRPr="00C158D5" w:rsidRDefault="00D71972" w:rsidP="005722F8">
      <w:pPr>
        <w:pStyle w:val="a8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>Administ</w:t>
      </w:r>
      <w:r w:rsidR="000F6AB8" w:rsidRPr="00C158D5">
        <w:rPr>
          <w:rFonts w:ascii="Times New Roman" w:hAnsi="Times New Roman" w:cs="Times New Roman"/>
          <w:sz w:val="24"/>
          <w:szCs w:val="24"/>
        </w:rPr>
        <w:t>ration of</w:t>
      </w:r>
      <w:r w:rsidRPr="00C158D5">
        <w:rPr>
          <w:rFonts w:ascii="Times New Roman" w:hAnsi="Times New Roman" w:cs="Times New Roman"/>
          <w:sz w:val="24"/>
          <w:szCs w:val="24"/>
        </w:rPr>
        <w:t xml:space="preserve"> therapeutic dose</w:t>
      </w:r>
      <w:r w:rsidR="000F6AB8" w:rsidRPr="00C158D5">
        <w:rPr>
          <w:rFonts w:ascii="Times New Roman" w:hAnsi="Times New Roman" w:cs="Times New Roman"/>
          <w:sz w:val="24"/>
          <w:szCs w:val="24"/>
        </w:rPr>
        <w:t>s</w:t>
      </w:r>
      <w:r w:rsidRPr="00C158D5">
        <w:rPr>
          <w:rFonts w:ascii="Times New Roman" w:hAnsi="Times New Roman" w:cs="Times New Roman"/>
          <w:sz w:val="24"/>
          <w:szCs w:val="24"/>
        </w:rPr>
        <w:t xml:space="preserve"> of steroids within 72 hours prior CAR-T infusion, or systemic antitumor treatments within </w:t>
      </w:r>
      <w:r w:rsidR="00B90D4C" w:rsidRPr="00C158D5">
        <w:rPr>
          <w:rFonts w:ascii="Times New Roman" w:hAnsi="Times New Roman" w:cs="Times New Roman" w:hint="eastAsia"/>
          <w:sz w:val="24"/>
          <w:szCs w:val="24"/>
        </w:rPr>
        <w:t>two</w:t>
      </w:r>
      <w:r w:rsidRPr="00C158D5">
        <w:rPr>
          <w:rFonts w:ascii="Times New Roman" w:hAnsi="Times New Roman" w:cs="Times New Roman"/>
          <w:sz w:val="24"/>
          <w:szCs w:val="24"/>
        </w:rPr>
        <w:t xml:space="preserve"> weeks</w:t>
      </w:r>
      <w:r w:rsidR="000F6AB8" w:rsidRPr="00C158D5">
        <w:rPr>
          <w:rFonts w:ascii="Times New Roman" w:hAnsi="Times New Roman" w:cs="Times New Roman"/>
          <w:sz w:val="24"/>
          <w:szCs w:val="24"/>
        </w:rPr>
        <w:t xml:space="preserve"> or</w:t>
      </w:r>
      <w:r w:rsidR="00B90D4C" w:rsidRPr="00C158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58D5">
        <w:rPr>
          <w:rFonts w:ascii="Times New Roman" w:hAnsi="Times New Roman" w:cs="Times New Roman"/>
          <w:sz w:val="24"/>
          <w:szCs w:val="24"/>
        </w:rPr>
        <w:t xml:space="preserve">five half-lives prior 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C158D5">
        <w:rPr>
          <w:rFonts w:ascii="Times New Roman" w:hAnsi="Times New Roman" w:cs="Times New Roman"/>
          <w:sz w:val="24"/>
          <w:szCs w:val="24"/>
        </w:rPr>
        <w:t>l</w:t>
      </w:r>
      <w:r w:rsidR="00B035B4" w:rsidRPr="00C158D5">
        <w:rPr>
          <w:rFonts w:ascii="Times New Roman" w:hAnsi="Times New Roman" w:cs="Times New Roman" w:hint="eastAsia"/>
          <w:sz w:val="24"/>
          <w:szCs w:val="24"/>
        </w:rPr>
        <w:t>eukapheresis</w:t>
      </w:r>
      <w:r w:rsidRPr="00C158D5">
        <w:rPr>
          <w:rFonts w:ascii="Times New Roman" w:hAnsi="Times New Roman" w:cs="Times New Roman" w:hint="eastAsia"/>
          <w:sz w:val="24"/>
          <w:szCs w:val="24"/>
        </w:rPr>
        <w:t>.</w:t>
      </w:r>
    </w:p>
    <w:p w14:paraId="04FFC729" w14:textId="73FE9134" w:rsidR="00BD0ABB" w:rsidRPr="00C158D5" w:rsidRDefault="00BD0ABB" w:rsidP="005722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665AC4" w14:textId="520B08DB" w:rsidR="009B6842" w:rsidRPr="00C158D5" w:rsidRDefault="00A70E6A" w:rsidP="005722F8">
      <w:pPr>
        <w:pStyle w:val="a8"/>
        <w:spacing w:line="360" w:lineRule="auto"/>
        <w:ind w:left="360"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t xml:space="preserve">After screening, patients prepared for the </w:t>
      </w:r>
      <w:r w:rsidR="00B035B4" w:rsidRPr="00C158D5">
        <w:rPr>
          <w:rFonts w:ascii="Times New Roman" w:hAnsi="Times New Roman" w:cs="Times New Roman" w:hint="eastAsia"/>
          <w:sz w:val="24"/>
          <w:szCs w:val="24"/>
        </w:rPr>
        <w:t>leukapheresis</w:t>
      </w:r>
      <w:r w:rsidRPr="00C158D5">
        <w:rPr>
          <w:rFonts w:ascii="Times New Roman" w:hAnsi="Times New Roman" w:cs="Times New Roman"/>
          <w:sz w:val="24"/>
          <w:szCs w:val="24"/>
        </w:rPr>
        <w:t>, and</w:t>
      </w:r>
      <w:r w:rsidR="000F6AB8" w:rsidRPr="00C158D5">
        <w:rPr>
          <w:rFonts w:ascii="Times New Roman" w:hAnsi="Times New Roman" w:cs="Times New Roman"/>
          <w:sz w:val="24"/>
          <w:szCs w:val="24"/>
        </w:rPr>
        <w:t xml:space="preserve"> the manufacture of</w:t>
      </w:r>
      <w:r w:rsidRPr="00C158D5">
        <w:rPr>
          <w:rFonts w:ascii="Times New Roman" w:hAnsi="Times New Roman" w:cs="Times New Roman"/>
          <w:sz w:val="24"/>
          <w:szCs w:val="24"/>
        </w:rPr>
        <w:t xml:space="preserve"> CAR-T cell</w:t>
      </w:r>
      <w:r w:rsidR="000F6AB8" w:rsidRPr="00C158D5">
        <w:rPr>
          <w:rFonts w:ascii="Times New Roman" w:hAnsi="Times New Roman" w:cs="Times New Roman"/>
          <w:sz w:val="24"/>
          <w:szCs w:val="24"/>
        </w:rPr>
        <w:t>s</w:t>
      </w:r>
      <w:r w:rsidRPr="00C158D5">
        <w:rPr>
          <w:rFonts w:ascii="Times New Roman" w:hAnsi="Times New Roman" w:cs="Times New Roman"/>
          <w:sz w:val="24"/>
          <w:szCs w:val="24"/>
        </w:rPr>
        <w:t xml:space="preserve"> started. During this period, </w:t>
      </w:r>
      <w:r w:rsidR="00037F08" w:rsidRPr="00C158D5">
        <w:rPr>
          <w:rFonts w:ascii="Times New Roman" w:hAnsi="Times New Roman" w:cs="Times New Roman"/>
          <w:sz w:val="24"/>
          <w:szCs w:val="24"/>
        </w:rPr>
        <w:t xml:space="preserve">bridging therapy was permitted 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>for</w:t>
      </w:r>
      <w:r w:rsidR="00037F08" w:rsidRPr="00C158D5">
        <w:rPr>
          <w:rFonts w:ascii="Times New Roman" w:hAnsi="Times New Roman" w:cs="Times New Roman"/>
          <w:sz w:val="24"/>
          <w:szCs w:val="24"/>
        </w:rPr>
        <w:t xml:space="preserve"> patients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0F6AB8" w:rsidRPr="00C158D5">
        <w:rPr>
          <w:rFonts w:ascii="Times New Roman" w:hAnsi="Times New Roman" w:cs="Times New Roman"/>
          <w:sz w:val="24"/>
          <w:szCs w:val="24"/>
        </w:rPr>
        <w:t>rapidly progressing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 xml:space="preserve"> disease</w:t>
      </w:r>
      <w:r w:rsidRPr="00C158D5">
        <w:rPr>
          <w:rFonts w:ascii="Times New Roman" w:hAnsi="Times New Roman" w:cs="Times New Roman"/>
          <w:sz w:val="24"/>
          <w:szCs w:val="24"/>
        </w:rPr>
        <w:t xml:space="preserve">. </w:t>
      </w:r>
      <w:r w:rsidR="00B00C6E" w:rsidRPr="00C158D5">
        <w:rPr>
          <w:rFonts w:ascii="Times New Roman" w:hAnsi="Times New Roman" w:cs="Times New Roman"/>
          <w:sz w:val="24"/>
          <w:szCs w:val="24"/>
        </w:rPr>
        <w:t xml:space="preserve">Before 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00C6E" w:rsidRPr="00C158D5">
        <w:rPr>
          <w:rFonts w:ascii="Times New Roman" w:hAnsi="Times New Roman" w:cs="Times New Roman"/>
          <w:sz w:val="24"/>
          <w:szCs w:val="24"/>
        </w:rPr>
        <w:t>infus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>ion</w:t>
      </w:r>
      <w:r w:rsidR="00B00C6E" w:rsidRPr="00C158D5">
        <w:rPr>
          <w:rFonts w:ascii="Times New Roman" w:hAnsi="Times New Roman" w:cs="Times New Roman"/>
          <w:sz w:val="24"/>
          <w:szCs w:val="24"/>
        </w:rPr>
        <w:t xml:space="preserve"> of the </w:t>
      </w:r>
      <w:r w:rsidR="000F6AB8" w:rsidRPr="00C158D5">
        <w:rPr>
          <w:rFonts w:ascii="Times New Roman" w:hAnsi="Times New Roman" w:cs="Times New Roman"/>
          <w:sz w:val="24"/>
          <w:szCs w:val="24"/>
        </w:rPr>
        <w:t xml:space="preserve">prescribed </w:t>
      </w:r>
      <w:r w:rsidR="00B00C6E" w:rsidRPr="00C158D5">
        <w:rPr>
          <w:rFonts w:ascii="Times New Roman" w:hAnsi="Times New Roman" w:cs="Times New Roman"/>
          <w:sz w:val="24"/>
          <w:szCs w:val="24"/>
        </w:rPr>
        <w:t>dose of CT125A, patients received a</w:t>
      </w:r>
      <w:r w:rsidR="009B6842" w:rsidRPr="00C158D5">
        <w:rPr>
          <w:rFonts w:ascii="Times New Roman" w:hAnsi="Times New Roman" w:cs="Times New Roman"/>
          <w:sz w:val="24"/>
          <w:szCs w:val="24"/>
        </w:rPr>
        <w:t xml:space="preserve"> 3-day </w:t>
      </w:r>
      <w:r w:rsidR="00B00C6E" w:rsidRPr="00C158D5">
        <w:rPr>
          <w:rFonts w:ascii="Times New Roman" w:hAnsi="Times New Roman" w:cs="Times New Roman"/>
          <w:sz w:val="24"/>
          <w:szCs w:val="24"/>
        </w:rPr>
        <w:t xml:space="preserve">pre-conditioning </w:t>
      </w:r>
      <w:r w:rsidR="000F6AB8" w:rsidRPr="00C158D5">
        <w:rPr>
          <w:rFonts w:ascii="Times New Roman" w:hAnsi="Times New Roman" w:cs="Times New Roman"/>
          <w:sz w:val="24"/>
          <w:szCs w:val="24"/>
        </w:rPr>
        <w:t>regimen of FC (fludarabine 30mg/m</w:t>
      </w:r>
      <w:r w:rsidR="000F6AB8" w:rsidRPr="00C158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F6AB8" w:rsidRPr="00C158D5">
        <w:rPr>
          <w:rFonts w:ascii="Times New Roman" w:hAnsi="Times New Roman" w:cs="Times New Roman"/>
          <w:sz w:val="24"/>
          <w:szCs w:val="24"/>
        </w:rPr>
        <w:t>/day, i.v.; cyclophosphamide 500mg/m</w:t>
      </w:r>
      <w:r w:rsidR="000F6AB8" w:rsidRPr="00C158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F6AB8" w:rsidRPr="00C158D5">
        <w:rPr>
          <w:rFonts w:ascii="Times New Roman" w:hAnsi="Times New Roman" w:cs="Times New Roman"/>
          <w:sz w:val="24"/>
          <w:szCs w:val="24"/>
        </w:rPr>
        <w:t xml:space="preserve">/day, i.v.) 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>followed by</w:t>
      </w:r>
      <w:r w:rsidR="00037F08" w:rsidRPr="00C158D5">
        <w:rPr>
          <w:rFonts w:ascii="Times New Roman" w:hAnsi="Times New Roman" w:cs="Times New Roman"/>
          <w:sz w:val="24"/>
          <w:szCs w:val="24"/>
        </w:rPr>
        <w:t xml:space="preserve"> </w:t>
      </w:r>
      <w:r w:rsidR="00B00C6E" w:rsidRPr="00C158D5">
        <w:rPr>
          <w:rFonts w:ascii="Times New Roman" w:hAnsi="Times New Roman" w:cs="Times New Roman"/>
          <w:sz w:val="24"/>
          <w:szCs w:val="24"/>
        </w:rPr>
        <w:t xml:space="preserve">one-day </w:t>
      </w:r>
      <w:r w:rsidR="000F6AB8" w:rsidRPr="00C158D5">
        <w:rPr>
          <w:rFonts w:ascii="Times New Roman" w:hAnsi="Times New Roman" w:cs="Times New Roman"/>
          <w:sz w:val="24"/>
          <w:szCs w:val="24"/>
        </w:rPr>
        <w:t xml:space="preserve">of </w:t>
      </w:r>
      <w:r w:rsidR="00B00C6E" w:rsidRPr="00C158D5">
        <w:rPr>
          <w:rFonts w:ascii="Times New Roman" w:hAnsi="Times New Roman" w:cs="Times New Roman"/>
          <w:sz w:val="24"/>
          <w:szCs w:val="24"/>
        </w:rPr>
        <w:t xml:space="preserve">rest. </w:t>
      </w:r>
      <w:r w:rsidR="000719A1" w:rsidRPr="00C158D5">
        <w:rPr>
          <w:rFonts w:ascii="Times New Roman" w:hAnsi="Times New Roman" w:cs="Times New Roman"/>
          <w:sz w:val="24"/>
          <w:szCs w:val="24"/>
        </w:rPr>
        <w:t>P</w:t>
      </w:r>
      <w:r w:rsidR="00B00C6E" w:rsidRPr="00C158D5">
        <w:rPr>
          <w:rFonts w:ascii="Times New Roman" w:hAnsi="Times New Roman" w:cs="Times New Roman"/>
          <w:sz w:val="24"/>
          <w:szCs w:val="24"/>
        </w:rPr>
        <w:t>atients</w:t>
      </w:r>
      <w:r w:rsidR="000719A1" w:rsidRPr="00C158D5">
        <w:rPr>
          <w:rFonts w:ascii="Times New Roman" w:hAnsi="Times New Roman" w:cs="Times New Roman"/>
          <w:sz w:val="24"/>
          <w:szCs w:val="24"/>
        </w:rPr>
        <w:t xml:space="preserve"> who received treatment were subjected to</w:t>
      </w:r>
      <w:r w:rsidR="008B5952" w:rsidRPr="00C158D5">
        <w:rPr>
          <w:rFonts w:ascii="Times New Roman" w:hAnsi="Times New Roman" w:cs="Times New Roman"/>
          <w:sz w:val="24"/>
          <w:szCs w:val="24"/>
        </w:rPr>
        <w:t xml:space="preserve"> a</w:t>
      </w:r>
      <w:r w:rsidR="009B6842" w:rsidRPr="00C158D5">
        <w:rPr>
          <w:rFonts w:ascii="Times New Roman" w:hAnsi="Times New Roman" w:cs="Times New Roman"/>
          <w:sz w:val="24"/>
          <w:szCs w:val="24"/>
        </w:rPr>
        <w:t xml:space="preserve"> 2-year primary follow-up for safety and efficacy observation, a 15-year long-term follow-up for monitoring secondary tumor occurrence and long-term treatment effectiveness, or until </w:t>
      </w:r>
      <w:r w:rsidR="000719A1" w:rsidRPr="00C158D5">
        <w:rPr>
          <w:rFonts w:ascii="Times New Roman" w:hAnsi="Times New Roman" w:cs="Times New Roman"/>
          <w:sz w:val="24"/>
          <w:szCs w:val="24"/>
        </w:rPr>
        <w:t xml:space="preserve">the patient </w:t>
      </w:r>
      <w:r w:rsidR="009B6842" w:rsidRPr="00C158D5">
        <w:rPr>
          <w:rFonts w:ascii="Times New Roman" w:hAnsi="Times New Roman" w:cs="Times New Roman"/>
          <w:sz w:val="24"/>
          <w:szCs w:val="24"/>
        </w:rPr>
        <w:t>withdr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>e</w:t>
      </w:r>
      <w:r w:rsidR="009B6842" w:rsidRPr="00C158D5">
        <w:rPr>
          <w:rFonts w:ascii="Times New Roman" w:hAnsi="Times New Roman" w:cs="Times New Roman"/>
          <w:sz w:val="24"/>
          <w:szCs w:val="24"/>
        </w:rPr>
        <w:t>w</w:t>
      </w:r>
      <w:r w:rsidR="000463A4" w:rsidRPr="00C158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719A1" w:rsidRPr="00C158D5">
        <w:rPr>
          <w:rFonts w:ascii="Times New Roman" w:hAnsi="Times New Roman" w:cs="Times New Roman"/>
          <w:sz w:val="24"/>
          <w:szCs w:val="24"/>
        </w:rPr>
        <w:t>their</w:t>
      </w:r>
      <w:r w:rsidR="009B6842" w:rsidRPr="00C158D5">
        <w:rPr>
          <w:rFonts w:ascii="Times New Roman" w:hAnsi="Times New Roman" w:cs="Times New Roman"/>
          <w:sz w:val="24"/>
          <w:szCs w:val="24"/>
        </w:rPr>
        <w:t xml:space="preserve"> consent</w:t>
      </w:r>
      <w:r w:rsidR="000719A1" w:rsidRPr="00C158D5">
        <w:rPr>
          <w:rFonts w:ascii="Times New Roman" w:hAnsi="Times New Roman" w:cs="Times New Roman"/>
          <w:sz w:val="24"/>
          <w:szCs w:val="24"/>
        </w:rPr>
        <w:t>s</w:t>
      </w:r>
      <w:r w:rsidR="009B6842" w:rsidRPr="00C158D5">
        <w:rPr>
          <w:rFonts w:ascii="Times New Roman" w:hAnsi="Times New Roman" w:cs="Times New Roman"/>
          <w:sz w:val="24"/>
          <w:szCs w:val="24"/>
        </w:rPr>
        <w:t>.</w:t>
      </w:r>
    </w:p>
    <w:p w14:paraId="439DA5AE" w14:textId="77777777" w:rsidR="00622CE1" w:rsidRPr="00C158D5" w:rsidRDefault="00622CE1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72013" w14:textId="77777777" w:rsidR="00622CE1" w:rsidRPr="00C158D5" w:rsidRDefault="00622CE1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19B2D2" w14:textId="77777777" w:rsidR="00BD0ABB" w:rsidRPr="00C158D5" w:rsidRDefault="00BD0ABB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726C3E" w14:textId="77777777" w:rsidR="00BD0ABB" w:rsidRPr="00C158D5" w:rsidRDefault="00BD0ABB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FF499" w14:textId="77777777" w:rsidR="00BD0ABB" w:rsidRPr="00C158D5" w:rsidRDefault="00BD0ABB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8DBF1" w14:textId="77777777" w:rsidR="00BD0ABB" w:rsidRPr="00C158D5" w:rsidRDefault="00BD0ABB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82B1A" w14:textId="77777777" w:rsidR="00BD0ABB" w:rsidRPr="00C158D5" w:rsidRDefault="00BD0ABB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F8AB5" w14:textId="77777777" w:rsidR="00E103F3" w:rsidRPr="00C158D5" w:rsidRDefault="00E103F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87B23" w14:textId="77777777" w:rsidR="00E103F3" w:rsidRPr="00C158D5" w:rsidRDefault="00E103F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06DD9" w14:textId="77777777" w:rsidR="00E103F3" w:rsidRPr="00C158D5" w:rsidRDefault="00E103F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850101" w14:textId="77777777" w:rsidR="00E103F3" w:rsidRPr="00C158D5" w:rsidRDefault="00E103F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FC4C36" w14:textId="77777777" w:rsidR="00E103F3" w:rsidRPr="00C158D5" w:rsidRDefault="00E103F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BAA2B" w14:textId="77777777" w:rsidR="00E103F3" w:rsidRPr="00C158D5" w:rsidRDefault="00E103F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44E8D" w14:textId="77777777" w:rsidR="00E103F3" w:rsidRPr="00C158D5" w:rsidRDefault="00E103F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D9AC3" w14:textId="76772CE7" w:rsidR="00B035B4" w:rsidRPr="00AF0F2E" w:rsidRDefault="00B035B4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0F2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AF0F2E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0A6963" w:rsidRPr="00AF0F2E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AF0F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F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Pr="00AF0F2E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08F7A62" w14:textId="0C5310A0" w:rsidR="00F45168" w:rsidRPr="00C158D5" w:rsidRDefault="000463A4" w:rsidP="005722F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158D5">
        <w:rPr>
          <w:noProof/>
        </w:rPr>
        <w:drawing>
          <wp:inline distT="0" distB="0" distL="0" distR="0" wp14:anchorId="673EA9AF" wp14:editId="0F8E85CE">
            <wp:extent cx="5274310" cy="2808605"/>
            <wp:effectExtent l="0" t="0" r="2540" b="0"/>
            <wp:docPr id="7069488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E0485" w14:textId="1F620179" w:rsidR="0030496D" w:rsidRPr="00C158D5" w:rsidRDefault="000A6963" w:rsidP="0030496D">
      <w:pPr>
        <w:spacing w:line="360" w:lineRule="auto"/>
        <w:rPr>
          <w:rFonts w:ascii="Times New Roman" w:hAnsi="Times New Roman" w:cs="Helvetica"/>
          <w:sz w:val="22"/>
          <w:szCs w:val="20"/>
        </w:rPr>
      </w:pPr>
      <w:r w:rsidRPr="00C158D5">
        <w:rPr>
          <w:rFonts w:ascii="Times New Roman" w:hAnsi="Times New Roman" w:cs="Times New Roman"/>
          <w:sz w:val="24"/>
          <w:szCs w:val="24"/>
        </w:rPr>
        <w:t>Supplementary Figure 1</w:t>
      </w:r>
      <w:r w:rsidR="00037F08" w:rsidRPr="00C158D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45168" w:rsidRPr="00C158D5">
        <w:rPr>
          <w:rFonts w:ascii="Times New Roman" w:hAnsi="Times New Roman" w:cs="Times New Roman" w:hint="eastAsia"/>
          <w:sz w:val="24"/>
          <w:szCs w:val="24"/>
        </w:rPr>
        <w:t>Manufacturing process of CD5 CAR-T cells</w:t>
      </w:r>
      <w:r w:rsidR="004E4564" w:rsidRPr="00C158D5">
        <w:rPr>
          <w:rFonts w:ascii="Times New Roman" w:hAnsi="Times New Roman" w:cs="Times New Roman" w:hint="eastAsia"/>
          <w:sz w:val="24"/>
          <w:szCs w:val="24"/>
        </w:rPr>
        <w:t>.</w:t>
      </w:r>
      <w:r w:rsidR="005722F8" w:rsidRPr="00C158D5">
        <w:rPr>
          <w:rFonts w:ascii="Times New Roman" w:hAnsi="Times New Roman" w:cs="Helvetica"/>
          <w:color w:val="000000"/>
          <w:sz w:val="22"/>
          <w:szCs w:val="20"/>
        </w:rPr>
        <w:t xml:space="preserve"> 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P</w:t>
      </w:r>
      <w:r w:rsidR="0030496D" w:rsidRPr="00C158D5">
        <w:rPr>
          <w:rFonts w:ascii="Times New Roman" w:hAnsi="Times New Roman" w:cs="Helvetica"/>
          <w:sz w:val="22"/>
          <w:szCs w:val="20"/>
        </w:rPr>
        <w:t>atients underwent leukapheresis for peripheral blood mononuclear cell (PBMC) collection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. CD3 positive T cells were isolated by</w:t>
      </w:r>
      <w:r w:rsidR="000364CC">
        <w:rPr>
          <w:rFonts w:ascii="Times New Roman" w:hAnsi="Times New Roman" w:cs="Helvetica" w:hint="eastAsia"/>
          <w:sz w:val="22"/>
          <w:szCs w:val="20"/>
        </w:rPr>
        <w:t xml:space="preserve"> using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pan T cell isolation kit (Miltenyi) and activated by MACS GMP T cell TransActTM at day 0. On day 2, </w:t>
      </w:r>
      <w:r w:rsidR="0030496D" w:rsidRPr="00C158D5">
        <w:rPr>
          <w:rFonts w:ascii="Times New Roman" w:hAnsi="Times New Roman" w:cs="Helvetica"/>
          <w:sz w:val="22"/>
          <w:szCs w:val="20"/>
        </w:rPr>
        <w:t>4</w:t>
      </w:r>
      <w:r w:rsidR="00037F08" w:rsidRPr="00C158D5">
        <w:rPr>
          <w:rFonts w:ascii="Times New Roman" w:hAnsi="Times New Roman" w:cs="Helvetica"/>
          <w:sz w:val="22"/>
          <w:szCs w:val="20"/>
        </w:rPr>
        <w:t>µ</w:t>
      </w:r>
      <w:r w:rsidR="0030496D" w:rsidRPr="00C158D5">
        <w:rPr>
          <w:rFonts w:ascii="Times New Roman" w:hAnsi="Times New Roman" w:cs="Helvetica"/>
          <w:sz w:val="22"/>
          <w:szCs w:val="20"/>
        </w:rPr>
        <w:t>g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Cas9 protein (Kactus) and </w:t>
      </w:r>
      <w:r w:rsidR="0030496D" w:rsidRPr="00C158D5">
        <w:rPr>
          <w:rFonts w:ascii="Times New Roman" w:hAnsi="Times New Roman" w:cs="Helvetica"/>
          <w:sz w:val="22"/>
          <w:szCs w:val="20"/>
        </w:rPr>
        <w:t>2</w:t>
      </w:r>
      <w:r w:rsidR="00037F08" w:rsidRPr="00C158D5">
        <w:rPr>
          <w:rFonts w:ascii="Times New Roman" w:hAnsi="Times New Roman" w:cs="Helvetica"/>
          <w:sz w:val="22"/>
          <w:szCs w:val="20"/>
        </w:rPr>
        <w:t>µ</w:t>
      </w:r>
      <w:r w:rsidR="0030496D" w:rsidRPr="00C158D5">
        <w:rPr>
          <w:rFonts w:ascii="Times New Roman" w:hAnsi="Times New Roman" w:cs="Helvetica"/>
          <w:sz w:val="22"/>
          <w:szCs w:val="20"/>
        </w:rPr>
        <w:t>g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CD5 sgRNA (GenScript) per 1x10</w:t>
      </w:r>
      <w:r w:rsidR="006D2C28" w:rsidRPr="00C158D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cells were electroporated using Celetrix electroporation. </w:t>
      </w:r>
      <w:r w:rsidR="00037F08" w:rsidRPr="00C158D5">
        <w:rPr>
          <w:rFonts w:ascii="Times New Roman" w:hAnsi="Times New Roman" w:cs="Helvetica" w:hint="eastAsia"/>
          <w:sz w:val="22"/>
          <w:szCs w:val="20"/>
        </w:rPr>
        <w:t xml:space="preserve">About 18-24h post electroporation, 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Lentivirus carrying CD5 CAR structure was transduced</w:t>
      </w:r>
      <w:r w:rsidR="00037F08" w:rsidRPr="00C158D5">
        <w:rPr>
          <w:rFonts w:ascii="Times New Roman" w:hAnsi="Times New Roman" w:cs="Helvetica" w:hint="eastAsia"/>
          <w:sz w:val="22"/>
          <w:szCs w:val="20"/>
        </w:rPr>
        <w:t xml:space="preserve"> 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at the MOI of one. After six days of expansion </w:t>
      </w:r>
      <w:r w:rsidR="0030496D" w:rsidRPr="00C158D5">
        <w:rPr>
          <w:rFonts w:ascii="Times New Roman" w:hAnsi="Times New Roman" w:cs="Helvetica" w:hint="eastAsia"/>
          <w:i/>
          <w:iCs/>
          <w:sz w:val="22"/>
          <w:szCs w:val="20"/>
        </w:rPr>
        <w:t>in vitro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in CTS medium supplemented with IL-2 and L-glutamine, CAR-T cells were formulated on day 10 and underwent sample testing, </w:t>
      </w:r>
      <w:r w:rsidR="00037F08" w:rsidRPr="00C158D5">
        <w:rPr>
          <w:rFonts w:ascii="Times New Roman" w:hAnsi="Times New Roman" w:cs="Helvetica" w:hint="eastAsia"/>
          <w:sz w:val="22"/>
          <w:szCs w:val="20"/>
        </w:rPr>
        <w:t xml:space="preserve">which included measurement of the 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percentage of CD3</w:t>
      </w:r>
      <w:r w:rsidR="0030496D" w:rsidRPr="00C158D5">
        <w:rPr>
          <w:rFonts w:ascii="Times New Roman" w:hAnsi="Times New Roman" w:cs="Helvetica" w:hint="eastAsia"/>
          <w:sz w:val="22"/>
          <w:szCs w:val="20"/>
          <w:vertAlign w:val="superscript"/>
        </w:rPr>
        <w:t>+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CAR</w:t>
      </w:r>
      <w:r w:rsidR="0030496D" w:rsidRPr="00C158D5">
        <w:rPr>
          <w:rFonts w:ascii="Times New Roman" w:hAnsi="Times New Roman" w:cs="Helvetica" w:hint="eastAsia"/>
          <w:sz w:val="22"/>
          <w:szCs w:val="20"/>
          <w:vertAlign w:val="superscript"/>
        </w:rPr>
        <w:t>+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and CD3</w:t>
      </w:r>
      <w:r w:rsidR="0030496D" w:rsidRPr="00C158D5">
        <w:rPr>
          <w:rFonts w:ascii="Times New Roman" w:hAnsi="Times New Roman" w:cs="Helvetica" w:hint="eastAsia"/>
          <w:sz w:val="22"/>
          <w:szCs w:val="20"/>
          <w:vertAlign w:val="superscript"/>
        </w:rPr>
        <w:t>+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CD5</w:t>
      </w:r>
      <w:r w:rsidR="0030496D" w:rsidRPr="00C158D5">
        <w:rPr>
          <w:rFonts w:ascii="Times New Roman" w:hAnsi="Times New Roman" w:cs="Helvetica" w:hint="eastAsia"/>
          <w:sz w:val="22"/>
          <w:szCs w:val="20"/>
          <w:vertAlign w:val="superscript"/>
        </w:rPr>
        <w:t>-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cells, cell viability, appearance, osmotic pressure, copy number of CAR transgenes, sterility, endotoxin and mycoplasma</w:t>
      </w:r>
      <w:r w:rsidR="00037F08" w:rsidRPr="00C158D5">
        <w:rPr>
          <w:rFonts w:ascii="Times New Roman" w:hAnsi="Times New Roman" w:cs="Helvetica" w:hint="eastAsia"/>
          <w:sz w:val="22"/>
          <w:szCs w:val="20"/>
        </w:rPr>
        <w:t xml:space="preserve"> levels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. Additionally, IFN-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γ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releas</w:t>
      </w:r>
      <w:r w:rsidR="00037F08" w:rsidRPr="00C158D5">
        <w:rPr>
          <w:rFonts w:ascii="Times New Roman" w:hAnsi="Times New Roman" w:cs="Helvetica" w:hint="eastAsia"/>
          <w:sz w:val="22"/>
          <w:szCs w:val="20"/>
        </w:rPr>
        <w:t>e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were </w:t>
      </w:r>
      <w:r w:rsidR="0030496D" w:rsidRPr="00C158D5">
        <w:rPr>
          <w:rFonts w:ascii="Times New Roman" w:hAnsi="Times New Roman" w:cs="Helvetica"/>
          <w:sz w:val="22"/>
          <w:szCs w:val="20"/>
        </w:rPr>
        <w:t>measured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to evaluated the function of CD5 CAR-T cells when encountering CD5</w:t>
      </w:r>
      <w:r w:rsidR="0030496D" w:rsidRPr="00C158D5">
        <w:rPr>
          <w:rFonts w:ascii="Times New Roman" w:hAnsi="Times New Roman" w:cs="Helvetica" w:hint="eastAsia"/>
          <w:sz w:val="22"/>
          <w:szCs w:val="20"/>
          <w:vertAlign w:val="superscript"/>
        </w:rPr>
        <w:t>+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Jurkat cell line. The CAR-T cell products were then c</w:t>
      </w:r>
      <w:r w:rsidR="0030496D" w:rsidRPr="00C158D5">
        <w:rPr>
          <w:rFonts w:ascii="Times New Roman" w:hAnsi="Times New Roman" w:cs="Helvetica"/>
          <w:sz w:val="22"/>
          <w:szCs w:val="20"/>
        </w:rPr>
        <w:t xml:space="preserve">ryogenically 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>f</w:t>
      </w:r>
      <w:r w:rsidR="0030496D" w:rsidRPr="00C158D5">
        <w:rPr>
          <w:rFonts w:ascii="Times New Roman" w:hAnsi="Times New Roman" w:cs="Helvetica"/>
          <w:sz w:val="22"/>
          <w:szCs w:val="20"/>
        </w:rPr>
        <w:t>rozen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</w:t>
      </w:r>
      <w:r w:rsidR="00847955">
        <w:rPr>
          <w:rFonts w:ascii="Times New Roman" w:hAnsi="Times New Roman" w:cs="Helvetica" w:hint="eastAsia"/>
          <w:sz w:val="22"/>
          <w:szCs w:val="20"/>
        </w:rPr>
        <w:t>on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day 12 </w:t>
      </w:r>
      <w:r w:rsidR="0030496D" w:rsidRPr="00C158D5">
        <w:rPr>
          <w:rFonts w:ascii="Times New Roman" w:hAnsi="Times New Roman" w:cs="Helvetica"/>
          <w:sz w:val="22"/>
          <w:szCs w:val="20"/>
        </w:rPr>
        <w:t>and</w:t>
      </w:r>
      <w:r w:rsidR="0030496D" w:rsidRPr="00C158D5">
        <w:rPr>
          <w:rFonts w:ascii="Times New Roman" w:hAnsi="Times New Roman" w:cs="Helvetica" w:hint="eastAsia"/>
          <w:sz w:val="22"/>
          <w:szCs w:val="20"/>
        </w:rPr>
        <w:t xml:space="preserve"> prepared for patient administration.</w:t>
      </w:r>
    </w:p>
    <w:p w14:paraId="4C9AE53E" w14:textId="60403124" w:rsidR="00B035B4" w:rsidRPr="00C158D5" w:rsidRDefault="00B035B4" w:rsidP="005722F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sz w:val="24"/>
          <w:szCs w:val="24"/>
        </w:rPr>
        <w:br w:type="page"/>
      </w:r>
    </w:p>
    <w:p w14:paraId="3D7B8128" w14:textId="168D2613" w:rsidR="0007398C" w:rsidRPr="00C158D5" w:rsidRDefault="000A6963" w:rsidP="005722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0719A1" w:rsidRPr="00C158D5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0719A1" w:rsidRPr="00C158D5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0719A1" w:rsidRPr="00C158D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0719A1" w:rsidRPr="00C158D5">
        <w:rPr>
          <w:rFonts w:ascii="Times New Roman" w:hAnsi="Times New Roman" w:cs="Times New Roman"/>
          <w:sz w:val="24"/>
          <w:szCs w:val="24"/>
        </w:rPr>
        <w:t xml:space="preserve"> Clinical characteristics of </w:t>
      </w:r>
      <w:r w:rsidR="000719A1" w:rsidRPr="00C158D5">
        <w:rPr>
          <w:rFonts w:ascii="Times New Roman" w:hAnsi="Times New Roman" w:cs="Times New Roman" w:hint="eastAsia"/>
          <w:sz w:val="24"/>
          <w:szCs w:val="24"/>
        </w:rPr>
        <w:t>enrolled</w:t>
      </w:r>
      <w:r w:rsidR="000719A1" w:rsidRPr="00C158D5">
        <w:rPr>
          <w:rFonts w:ascii="Times New Roman" w:hAnsi="Times New Roman" w:cs="Times New Roman"/>
          <w:sz w:val="24"/>
          <w:szCs w:val="24"/>
        </w:rPr>
        <w:t xml:space="preserve"> patients and therapeutic outcomes</w:t>
      </w:r>
    </w:p>
    <w:tbl>
      <w:tblPr>
        <w:tblpPr w:leftFromText="180" w:rightFromText="180" w:vertAnchor="page" w:horzAnchor="margin" w:tblpY="2765"/>
        <w:tblW w:w="0" w:type="auto"/>
        <w:tblLayout w:type="fixed"/>
        <w:tblLook w:val="04A0" w:firstRow="1" w:lastRow="0" w:firstColumn="1" w:lastColumn="0" w:noHBand="0" w:noVBand="1"/>
      </w:tblPr>
      <w:tblGrid>
        <w:gridCol w:w="2286"/>
        <w:gridCol w:w="2006"/>
        <w:gridCol w:w="2007"/>
        <w:gridCol w:w="2007"/>
      </w:tblGrid>
      <w:tr w:rsidR="006D4643" w:rsidRPr="00C158D5" w14:paraId="5D87CA4C" w14:textId="77777777" w:rsidTr="00D71972">
        <w:trPr>
          <w:trHeight w:val="278"/>
        </w:trPr>
        <w:tc>
          <w:tcPr>
            <w:tcW w:w="2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7B25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0BE3" w14:textId="5EE4AB0B" w:rsidR="006D4643" w:rsidRPr="00C158D5" w:rsidRDefault="00037F08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6D4643"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ient 1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EE51" w14:textId="21846754" w:rsidR="006D4643" w:rsidRPr="00C158D5" w:rsidRDefault="00037F08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6D4643"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ient 2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4DA6" w14:textId="1D10613C" w:rsidR="006D4643" w:rsidRPr="00C158D5" w:rsidRDefault="00037F08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="006D4643"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ient 3</w:t>
            </w:r>
          </w:p>
        </w:tc>
      </w:tr>
      <w:tr w:rsidR="006D4643" w:rsidRPr="00C158D5" w14:paraId="27239C39" w14:textId="77777777" w:rsidTr="00D71972">
        <w:trPr>
          <w:trHeight w:val="278"/>
        </w:trPr>
        <w:tc>
          <w:tcPr>
            <w:tcW w:w="2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689C27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r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13B5623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C6471FB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4756801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6D4643" w:rsidRPr="00C158D5" w14:paraId="255F2A25" w14:textId="77777777" w:rsidTr="00D71972">
        <w:trPr>
          <w:trHeight w:val="27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F07B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53E3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DD97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78D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</w:tr>
      <w:tr w:rsidR="006D4643" w:rsidRPr="00C158D5" w14:paraId="24852CBF" w14:textId="77777777" w:rsidTr="00D71972">
        <w:trPr>
          <w:trHeight w:val="27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EE092D3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(kg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86D8A23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592041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F3738A7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6D4643" w:rsidRPr="00C158D5" w14:paraId="05D894EB" w14:textId="77777777" w:rsidTr="00D71972">
        <w:trPr>
          <w:trHeight w:val="27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5934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F41C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T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64E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T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A9F8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CL</w:t>
            </w:r>
          </w:p>
        </w:tc>
      </w:tr>
      <w:tr w:rsidR="006D4643" w:rsidRPr="00C158D5" w14:paraId="44F3CE17" w14:textId="77777777" w:rsidTr="00D71972">
        <w:trPr>
          <w:trHeight w:val="27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0D5BEBB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or lines of therap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02F117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E7BB13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0098D4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D4643" w:rsidRPr="00C158D5" w14:paraId="52001DB2" w14:textId="77777777" w:rsidTr="00D71972">
        <w:trPr>
          <w:trHeight w:val="27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05C" w14:textId="7268E32A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 status</w:t>
            </w:r>
            <w:r w:rsidR="00D27D0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at 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rollmen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889E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DE28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6651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</w:t>
            </w:r>
          </w:p>
        </w:tc>
      </w:tr>
      <w:tr w:rsidR="006D4643" w:rsidRPr="00C158D5" w14:paraId="773A7D8B" w14:textId="77777777" w:rsidTr="006416FE">
        <w:trPr>
          <w:trHeight w:val="278"/>
        </w:trPr>
        <w:tc>
          <w:tcPr>
            <w:tcW w:w="228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3CCDBA9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se 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513E179" w14:textId="3E20B500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6D2C28" w:rsidRPr="00C158D5">
              <w:rPr>
                <w:rFonts w:ascii="Times New Roman" w:hAnsi="Times New Roman" w:cs="Times New Roman"/>
                <w:szCs w:val="21"/>
              </w:rPr>
              <w:t>×</w:t>
            </w:r>
            <w:r w:rsidR="006D2C28" w:rsidRPr="00C158D5">
              <w:rPr>
                <w:rFonts w:ascii="Times New Roman" w:hAnsi="Times New Roman" w:cs="Arial"/>
                <w:szCs w:val="21"/>
              </w:rPr>
              <w:t>10</w:t>
            </w:r>
            <w:r w:rsidR="006D2C28" w:rsidRPr="00C158D5">
              <w:rPr>
                <w:rFonts w:ascii="Times New Roman" w:hAnsi="Times New Roman" w:cs="Arial"/>
                <w:szCs w:val="21"/>
                <w:vertAlign w:val="superscript"/>
              </w:rPr>
              <w:t>6</w:t>
            </w:r>
            <w:r w:rsidR="00D71972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="00D71972"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g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6BDBB32" w14:textId="4CAB1AD1" w:rsidR="006D4643" w:rsidRPr="00C158D5" w:rsidRDefault="006D2C28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Pr="00C158D5">
              <w:rPr>
                <w:rFonts w:ascii="Times New Roman" w:hAnsi="Times New Roman" w:cs="Times New Roman"/>
                <w:szCs w:val="21"/>
              </w:rPr>
              <w:t>×</w:t>
            </w:r>
            <w:r w:rsidRPr="00C158D5">
              <w:rPr>
                <w:rFonts w:ascii="Times New Roman" w:hAnsi="Times New Roman" w:cs="Arial" w:hint="eastAsia"/>
                <w:szCs w:val="21"/>
              </w:rPr>
              <w:t>10</w:t>
            </w:r>
            <w:r w:rsidRPr="00C158D5">
              <w:rPr>
                <w:rFonts w:ascii="Times New Roman" w:hAnsi="Times New Roman" w:cs="Arial" w:hint="eastAsia"/>
                <w:szCs w:val="21"/>
                <w:vertAlign w:val="superscript"/>
              </w:rPr>
              <w:t>6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g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7C337A4" w14:textId="71CE0922" w:rsidR="006D4643" w:rsidRPr="00C158D5" w:rsidRDefault="006D2C28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Pr="00C158D5">
              <w:rPr>
                <w:rFonts w:ascii="Times New Roman" w:hAnsi="Times New Roman" w:cs="Times New Roman"/>
                <w:szCs w:val="21"/>
              </w:rPr>
              <w:t>×</w:t>
            </w:r>
            <w:r w:rsidRPr="00C158D5">
              <w:rPr>
                <w:rFonts w:ascii="Times New Roman" w:hAnsi="Times New Roman" w:cs="Arial" w:hint="eastAsia"/>
                <w:szCs w:val="21"/>
              </w:rPr>
              <w:t>10</w:t>
            </w:r>
            <w:r w:rsidRPr="00C158D5">
              <w:rPr>
                <w:rFonts w:ascii="Times New Roman" w:hAnsi="Times New Roman" w:cs="Arial" w:hint="eastAsia"/>
                <w:szCs w:val="21"/>
                <w:vertAlign w:val="superscript"/>
              </w:rPr>
              <w:t>6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kg</w:t>
            </w:r>
          </w:p>
        </w:tc>
      </w:tr>
      <w:tr w:rsidR="006D4643" w:rsidRPr="00C158D5" w14:paraId="077CE7B0" w14:textId="77777777" w:rsidTr="006416FE">
        <w:trPr>
          <w:trHeight w:val="624"/>
        </w:trPr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F3E13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nical outcome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D2D0E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 and died at day 124</w:t>
            </w: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636E0" w14:textId="77777777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 and had allo-HSCT at day 102*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3D91D" w14:textId="4B7C9CFB" w:rsidR="006D4643" w:rsidRPr="00C158D5" w:rsidRDefault="006D4643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 and rela</w:t>
            </w:r>
            <w:r w:rsidR="00CA40F5"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d at day 182</w:t>
            </w:r>
          </w:p>
        </w:tc>
      </w:tr>
    </w:tbl>
    <w:p w14:paraId="7896EBC4" w14:textId="65D0BA93" w:rsidR="00012730" w:rsidRPr="00C158D5" w:rsidRDefault="00012730" w:rsidP="005722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1D4887" w14:textId="40EE3ABD" w:rsidR="00C53718" w:rsidRPr="00C158D5" w:rsidRDefault="00C53718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ote. yr, years; </w:t>
      </w:r>
      <w:r w:rsidR="00AE4800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="00AE4800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e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ale; </w:t>
      </w:r>
      <w:r w:rsidR="00AE4800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male; kg, kilogram; AITL: </w:t>
      </w:r>
      <w:bookmarkStart w:id="0" w:name="_Hlk168390438"/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gioimmunoblastic T</w:t>
      </w:r>
      <w:r w:rsidR="001061C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ell</w:t>
      </w:r>
      <w:r w:rsidR="001061C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ymphoma</w:t>
      </w:r>
      <w:bookmarkEnd w:id="0"/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SPTCL: subcutaneous panniculitis-like T-cell lymphoma; </w:t>
      </w:r>
      <w:r w:rsidR="00AE4800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PD: progressed disease; 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D: stable disease; CR: complete remission;</w:t>
      </w:r>
      <w:r w:rsidR="0066351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PR: partial remission;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8356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lo-HSCT: allogen</w:t>
      </w:r>
      <w:r w:rsidR="008356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c hematop</w:t>
      </w:r>
      <w:r w:rsidR="008356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</w:t>
      </w:r>
      <w:r w:rsidR="0083568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e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ic stem cell transplantation; 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/>
        <w:t xml:space="preserve">*The patient had persistent </w:t>
      </w:r>
      <w:r w:rsidR="00AE4800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vere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CA4A6F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yelosuppression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received allo-HSCT after</w:t>
      </w:r>
      <w:r w:rsidR="00AE4800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AE4800" w:rsidRPr="00C158D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emissi</w:t>
      </w:r>
      <w:r w:rsidR="00AE4800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n</w:t>
      </w:r>
      <w:r w:rsidR="00CA4A6F"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/>
        <w:t>#: The patient died of sepsis and multi</w:t>
      </w:r>
      <w:r w:rsidR="00223F5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-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rgan d</w:t>
      </w:r>
      <w:r w:rsidR="00223F5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y</w:t>
      </w:r>
      <w:r w:rsidRPr="00C158D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function.</w:t>
      </w:r>
    </w:p>
    <w:p w14:paraId="2F096DE1" w14:textId="77777777" w:rsidR="00384B81" w:rsidRPr="00C158D5" w:rsidRDefault="00384B81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092C2C9" w14:textId="77777777" w:rsidR="006D4643" w:rsidRPr="00C158D5" w:rsidRDefault="006D4643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0350A7A5" w14:textId="77777777" w:rsidR="006D4643" w:rsidRPr="00C158D5" w:rsidRDefault="006D4643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0E63116" w14:textId="77777777" w:rsidR="0082448A" w:rsidRPr="00C158D5" w:rsidRDefault="0082448A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D28DE26" w14:textId="77777777" w:rsidR="00D242B3" w:rsidRPr="00C158D5" w:rsidRDefault="00D242B3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663C0AF" w14:textId="77777777" w:rsidR="00D242B3" w:rsidRPr="00C158D5" w:rsidRDefault="00D242B3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19F17FE" w14:textId="77777777" w:rsidR="00E103F3" w:rsidRDefault="00E103F3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1559F25" w14:textId="77777777" w:rsidR="00161AAE" w:rsidRPr="00C158D5" w:rsidRDefault="00161AAE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F041D30" w14:textId="77777777" w:rsidR="000719A1" w:rsidRPr="00C158D5" w:rsidRDefault="000719A1" w:rsidP="005722F8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A07B705" w14:textId="52504E30" w:rsidR="0082448A" w:rsidRPr="00C158D5" w:rsidRDefault="000A6963" w:rsidP="005722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58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82448A" w:rsidRPr="00C158D5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82448A" w:rsidRPr="00C158D5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82448A" w:rsidRPr="00C158D5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405269" w:rsidRPr="00C158D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05269" w:rsidRPr="00C158D5">
        <w:rPr>
          <w:rFonts w:ascii="Times New Roman" w:eastAsia="宋体" w:hAnsi="Times New Roman" w:cs="Times New Roman"/>
          <w:sz w:val="24"/>
          <w:szCs w:val="24"/>
        </w:rPr>
        <w:t xml:space="preserve">Characteristics of CAR-T </w:t>
      </w:r>
      <w:r w:rsidR="00C67550" w:rsidRPr="00C158D5">
        <w:rPr>
          <w:rFonts w:ascii="Times New Roman" w:eastAsia="宋体" w:hAnsi="Times New Roman" w:cs="Times New Roman" w:hint="eastAsia"/>
          <w:sz w:val="24"/>
          <w:szCs w:val="24"/>
        </w:rPr>
        <w:t xml:space="preserve">cell </w:t>
      </w:r>
      <w:r w:rsidR="00405269" w:rsidRPr="00C158D5">
        <w:rPr>
          <w:rFonts w:ascii="Times New Roman" w:eastAsia="宋体" w:hAnsi="Times New Roman" w:cs="Times New Roman"/>
          <w:sz w:val="24"/>
          <w:szCs w:val="24"/>
        </w:rPr>
        <w:t>products for</w:t>
      </w:r>
      <w:r w:rsidR="00405269" w:rsidRPr="00C158D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ach</w:t>
      </w:r>
      <w:r w:rsidR="00405269" w:rsidRPr="00C158D5">
        <w:rPr>
          <w:rFonts w:ascii="Times New Roman" w:eastAsia="宋体" w:hAnsi="Times New Roman" w:cs="Times New Roman"/>
          <w:sz w:val="24"/>
          <w:szCs w:val="24"/>
        </w:rPr>
        <w:t xml:space="preserve"> patient enrolled</w:t>
      </w:r>
    </w:p>
    <w:tbl>
      <w:tblPr>
        <w:tblpPr w:leftFromText="180" w:rightFromText="180" w:vertAnchor="text" w:horzAnchor="margin" w:tblpY="327"/>
        <w:tblW w:w="8966" w:type="dxa"/>
        <w:tblLayout w:type="fixed"/>
        <w:tblLook w:val="04A0" w:firstRow="1" w:lastRow="0" w:firstColumn="1" w:lastColumn="0" w:noHBand="0" w:noVBand="1"/>
      </w:tblPr>
      <w:tblGrid>
        <w:gridCol w:w="1134"/>
        <w:gridCol w:w="969"/>
        <w:gridCol w:w="1113"/>
        <w:gridCol w:w="1110"/>
        <w:gridCol w:w="2320"/>
        <w:gridCol w:w="2320"/>
      </w:tblGrid>
      <w:tr w:rsidR="0031398A" w:rsidRPr="00C158D5" w14:paraId="60B54820" w14:textId="77777777" w:rsidTr="004927FB">
        <w:trPr>
          <w:trHeight w:val="285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3AD33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84CE1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D3+%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A14ED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R+%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01A2FC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iability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6840C" w14:textId="6BEE97F8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FN-γ or Cytotoxicity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4ACC9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crobial testing</w:t>
            </w:r>
          </w:p>
        </w:tc>
      </w:tr>
      <w:tr w:rsidR="008A4DA3" w:rsidRPr="00C158D5" w14:paraId="42E13824" w14:textId="77777777" w:rsidTr="008A4DA3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259CDACE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D82C8E3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2%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6D615AD8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AE6FB04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43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A38ADAF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9 fg/CD3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0B6BD544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31398A" w:rsidRPr="00C158D5" w14:paraId="4B1C838F" w14:textId="77777777" w:rsidTr="004927FB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DE2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 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DB04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8%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0238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E90C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66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4EDF" w14:textId="084150AC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5 fg/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EDD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8A4DA3" w:rsidRPr="00C158D5" w14:paraId="080E4BA9" w14:textId="77777777" w:rsidTr="008A4DA3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FEFE589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 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5145716A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40%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701CD5A2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1D3C97CC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5%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38982EF9" w14:textId="4CC07894" w:rsidR="0031398A" w:rsidRPr="00C158D5" w:rsidRDefault="002B74F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</w:t>
            </w: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g/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</w:t>
            </w:r>
            <w:r w:rsidR="006D2C28"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14:paraId="414ED355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  <w:tr w:rsidR="0031398A" w:rsidRPr="00C158D5" w14:paraId="4F95C1E6" w14:textId="77777777" w:rsidTr="004927FB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3576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riteri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CA01" w14:textId="21CA4576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 90%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75EA" w14:textId="67D78540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 10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34B4" w14:textId="521FC9BB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 70%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094B2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516BB" w14:textId="77777777" w:rsidR="0031398A" w:rsidRPr="00C158D5" w:rsidRDefault="0031398A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</w:t>
            </w:r>
          </w:p>
        </w:tc>
      </w:tr>
    </w:tbl>
    <w:p w14:paraId="4473A41B" w14:textId="3516F71C" w:rsidR="00C67550" w:rsidRPr="00C158D5" w:rsidRDefault="00C67550" w:rsidP="005722F8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D12B507" w14:textId="77777777" w:rsidR="00C67550" w:rsidRPr="00C158D5" w:rsidRDefault="00C67550" w:rsidP="005722F8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158D5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2EE8FB3B" w14:textId="7A188FD3" w:rsidR="008D74FE" w:rsidRPr="00C158D5" w:rsidRDefault="000A6963" w:rsidP="005722F8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158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C67550" w:rsidRPr="00AF0F2E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C67550" w:rsidRPr="00AF0F2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C67550" w:rsidRPr="00AF0F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7550" w:rsidRPr="00AF0F2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C67550" w:rsidRPr="00AF0F2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D74FE" w:rsidRPr="00AF0F2E">
        <w:rPr>
          <w:rFonts w:ascii="Times New Roman" w:eastAsia="宋体" w:hAnsi="Times New Roman" w:cs="Times New Roman" w:hint="eastAsia"/>
          <w:sz w:val="24"/>
          <w:szCs w:val="24"/>
        </w:rPr>
        <w:t xml:space="preserve">Absolute number of CAR-T cells in </w:t>
      </w:r>
      <w:r w:rsidR="008D74FE" w:rsidRPr="00AF0F2E">
        <w:rPr>
          <w:rFonts w:ascii="Times New Roman" w:eastAsia="宋体" w:hAnsi="Times New Roman" w:cs="Times New Roman"/>
          <w:sz w:val="24"/>
          <w:szCs w:val="24"/>
        </w:rPr>
        <w:t>peripheral blood</w:t>
      </w:r>
      <w:r w:rsidR="008D74FE" w:rsidRPr="00AF0F2E">
        <w:rPr>
          <w:rFonts w:ascii="Times New Roman" w:eastAsia="宋体" w:hAnsi="Times New Roman" w:cs="Times New Roman" w:hint="eastAsia"/>
          <w:sz w:val="24"/>
          <w:szCs w:val="24"/>
        </w:rPr>
        <w:t xml:space="preserve"> before and after </w:t>
      </w:r>
      <w:r w:rsidR="008D74FE" w:rsidRPr="00AF0F2E">
        <w:rPr>
          <w:rFonts w:ascii="Times New Roman" w:eastAsia="宋体" w:hAnsi="Times New Roman" w:cs="Times New Roman"/>
          <w:sz w:val="24"/>
          <w:szCs w:val="24"/>
        </w:rPr>
        <w:t>cetuximab</w:t>
      </w:r>
      <w:r w:rsidR="008D74FE" w:rsidRPr="00AF0F2E">
        <w:rPr>
          <w:rFonts w:ascii="Times New Roman" w:eastAsia="宋体" w:hAnsi="Times New Roman" w:cs="Times New Roman" w:hint="eastAsia"/>
          <w:sz w:val="24"/>
          <w:szCs w:val="24"/>
        </w:rPr>
        <w:t xml:space="preserve"> administration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D74FE" w:rsidRPr="00C158D5" w14:paraId="1044B6FD" w14:textId="77777777" w:rsidTr="001141C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AFAD496" w14:textId="50584D71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3BA4347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Days post CD5 CAR-T cell infus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BB3CAE4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Lymphocyte counts</w:t>
            </w:r>
          </w:p>
          <w:p w14:paraId="1B7B6D57" w14:textId="0EDE920C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(10</w:t>
            </w:r>
            <w:r w:rsidR="006D2C28"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91E5448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ercent of CAR-T cell in lymphocyte (%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B943867" w14:textId="0B958664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Absolute CAR-T cell numbers (10</w:t>
            </w:r>
            <w:r w:rsidRPr="00C158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7</w:t>
            </w:r>
            <w:r w:rsidRPr="00C158D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/L)</w:t>
            </w:r>
          </w:p>
        </w:tc>
      </w:tr>
      <w:tr w:rsidR="008D74FE" w:rsidRPr="00C158D5" w14:paraId="5258147C" w14:textId="77777777" w:rsidTr="001141C1">
        <w:tc>
          <w:tcPr>
            <w:tcW w:w="1659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372CCD25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atient 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4CC6D7FC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y 1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0358CCB2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00B17C98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.9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340581FA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.58</w:t>
            </w:r>
          </w:p>
        </w:tc>
      </w:tr>
      <w:tr w:rsidR="008D74FE" w:rsidRPr="00C158D5" w14:paraId="1B1A4C4F" w14:textId="77777777" w:rsidTr="001141C1">
        <w:tc>
          <w:tcPr>
            <w:tcW w:w="1659" w:type="dxa"/>
            <w:vMerge/>
            <w:shd w:val="clear" w:color="auto" w:fill="FBE4D5" w:themeFill="accent2" w:themeFillTint="33"/>
          </w:tcPr>
          <w:p w14:paraId="1816B506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shd w:val="clear" w:color="auto" w:fill="FBE4D5" w:themeFill="accent2" w:themeFillTint="33"/>
          </w:tcPr>
          <w:p w14:paraId="3A2B6C6A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y 27</w:t>
            </w:r>
          </w:p>
        </w:tc>
        <w:tc>
          <w:tcPr>
            <w:tcW w:w="1659" w:type="dxa"/>
            <w:shd w:val="clear" w:color="auto" w:fill="FBE4D5" w:themeFill="accent2" w:themeFillTint="33"/>
          </w:tcPr>
          <w:p w14:paraId="2EEAF20E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659" w:type="dxa"/>
            <w:shd w:val="clear" w:color="auto" w:fill="FBE4D5" w:themeFill="accent2" w:themeFillTint="33"/>
          </w:tcPr>
          <w:p w14:paraId="0654CADF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.43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7DF780EF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22</w:t>
            </w:r>
          </w:p>
        </w:tc>
      </w:tr>
      <w:tr w:rsidR="008D74FE" w:rsidRPr="00C158D5" w14:paraId="0408C218" w14:textId="77777777" w:rsidTr="001141C1">
        <w:tc>
          <w:tcPr>
            <w:tcW w:w="1659" w:type="dxa"/>
            <w:vMerge w:val="restart"/>
          </w:tcPr>
          <w:p w14:paraId="5AEE335C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atient 2</w:t>
            </w:r>
          </w:p>
        </w:tc>
        <w:tc>
          <w:tcPr>
            <w:tcW w:w="1659" w:type="dxa"/>
          </w:tcPr>
          <w:p w14:paraId="7F354741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y 13</w:t>
            </w:r>
          </w:p>
        </w:tc>
        <w:tc>
          <w:tcPr>
            <w:tcW w:w="1659" w:type="dxa"/>
          </w:tcPr>
          <w:p w14:paraId="39FB8BF7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659" w:type="dxa"/>
          </w:tcPr>
          <w:p w14:paraId="0235463F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.81</w:t>
            </w:r>
          </w:p>
        </w:tc>
        <w:tc>
          <w:tcPr>
            <w:tcW w:w="1660" w:type="dxa"/>
          </w:tcPr>
          <w:p w14:paraId="50D48540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75</w:t>
            </w:r>
          </w:p>
        </w:tc>
      </w:tr>
      <w:tr w:rsidR="008D74FE" w:rsidRPr="00C158D5" w14:paraId="2AF5E8C5" w14:textId="77777777" w:rsidTr="001141C1">
        <w:tc>
          <w:tcPr>
            <w:tcW w:w="1659" w:type="dxa"/>
            <w:vMerge/>
          </w:tcPr>
          <w:p w14:paraId="5F0AD507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</w:tcPr>
          <w:p w14:paraId="3D9B643B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y 21</w:t>
            </w:r>
          </w:p>
        </w:tc>
        <w:tc>
          <w:tcPr>
            <w:tcW w:w="1659" w:type="dxa"/>
          </w:tcPr>
          <w:p w14:paraId="0D60FA7D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659" w:type="dxa"/>
          </w:tcPr>
          <w:p w14:paraId="5C7632B9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.65</w:t>
            </w:r>
          </w:p>
        </w:tc>
        <w:tc>
          <w:tcPr>
            <w:tcW w:w="1660" w:type="dxa"/>
          </w:tcPr>
          <w:p w14:paraId="3D84CE94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11</w:t>
            </w:r>
          </w:p>
        </w:tc>
      </w:tr>
      <w:tr w:rsidR="008D74FE" w:rsidRPr="00C158D5" w14:paraId="6A7E7365" w14:textId="77777777" w:rsidTr="001141C1">
        <w:tc>
          <w:tcPr>
            <w:tcW w:w="1659" w:type="dxa"/>
            <w:vMerge w:val="restart"/>
            <w:shd w:val="clear" w:color="auto" w:fill="FBE4D5" w:themeFill="accent2" w:themeFillTint="33"/>
          </w:tcPr>
          <w:p w14:paraId="36EFA1B6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atient 3</w:t>
            </w:r>
          </w:p>
        </w:tc>
        <w:tc>
          <w:tcPr>
            <w:tcW w:w="1659" w:type="dxa"/>
            <w:shd w:val="clear" w:color="auto" w:fill="FBE4D5" w:themeFill="accent2" w:themeFillTint="33"/>
          </w:tcPr>
          <w:p w14:paraId="221B9C49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y 14</w:t>
            </w:r>
          </w:p>
        </w:tc>
        <w:tc>
          <w:tcPr>
            <w:tcW w:w="1659" w:type="dxa"/>
            <w:shd w:val="clear" w:color="auto" w:fill="FBE4D5" w:themeFill="accent2" w:themeFillTint="33"/>
          </w:tcPr>
          <w:p w14:paraId="184755D8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659" w:type="dxa"/>
            <w:shd w:val="clear" w:color="auto" w:fill="FBE4D5" w:themeFill="accent2" w:themeFillTint="33"/>
          </w:tcPr>
          <w:p w14:paraId="03B4F13A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0.16</w:t>
            </w:r>
          </w:p>
        </w:tc>
        <w:tc>
          <w:tcPr>
            <w:tcW w:w="1660" w:type="dxa"/>
            <w:shd w:val="clear" w:color="auto" w:fill="FBE4D5" w:themeFill="accent2" w:themeFillTint="33"/>
          </w:tcPr>
          <w:p w14:paraId="4F96E28F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.40</w:t>
            </w:r>
          </w:p>
        </w:tc>
      </w:tr>
      <w:tr w:rsidR="008D74FE" w:rsidRPr="005722F8" w14:paraId="039D1946" w14:textId="77777777" w:rsidTr="001141C1">
        <w:tc>
          <w:tcPr>
            <w:tcW w:w="1659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01DD5AB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39AAAC8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y 28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F969432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EC01E54" w14:textId="77777777" w:rsidR="008D74FE" w:rsidRPr="00C158D5" w:rsidRDefault="008D74F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B584006" w14:textId="069F2D24" w:rsidR="008D74FE" w:rsidRPr="005722F8" w:rsidRDefault="004C08DE" w:rsidP="005722F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158D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05</w:t>
            </w:r>
          </w:p>
        </w:tc>
      </w:tr>
    </w:tbl>
    <w:p w14:paraId="183842D5" w14:textId="17C5C8C7" w:rsidR="001F0CB1" w:rsidRPr="001141C1" w:rsidRDefault="001F0CB1" w:rsidP="00CB3AB1">
      <w:pPr>
        <w:spacing w:line="360" w:lineRule="auto"/>
        <w:rPr>
          <w:rFonts w:ascii="Arial" w:hAnsi="Arial" w:cs="Arial"/>
          <w:color w:val="2D3A59"/>
          <w:sz w:val="20"/>
          <w:szCs w:val="20"/>
          <w:shd w:val="clear" w:color="auto" w:fill="FFFFFF"/>
        </w:rPr>
      </w:pPr>
    </w:p>
    <w:sectPr w:rsidR="001F0CB1" w:rsidRPr="001141C1" w:rsidSect="00C649E4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74DBC9" w14:textId="77777777" w:rsidR="00914D23" w:rsidRDefault="00914D23" w:rsidP="003316F4">
      <w:r>
        <w:separator/>
      </w:r>
    </w:p>
  </w:endnote>
  <w:endnote w:type="continuationSeparator" w:id="0">
    <w:p w14:paraId="68F25828" w14:textId="77777777" w:rsidR="00914D23" w:rsidRDefault="00914D23" w:rsidP="00331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80693713"/>
      <w:docPartObj>
        <w:docPartGallery w:val="Page Numbers (Bottom of Page)"/>
        <w:docPartUnique/>
      </w:docPartObj>
    </w:sdtPr>
    <w:sdtContent>
      <w:p w14:paraId="20CF435F" w14:textId="6A1B951C" w:rsidR="00406394" w:rsidRDefault="0040639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EF9217" w14:textId="77777777" w:rsidR="00406394" w:rsidRDefault="0040639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C97101" w14:textId="77777777" w:rsidR="00914D23" w:rsidRDefault="00914D23" w:rsidP="003316F4">
      <w:r>
        <w:separator/>
      </w:r>
    </w:p>
  </w:footnote>
  <w:footnote w:type="continuationSeparator" w:id="0">
    <w:p w14:paraId="3D83C8B5" w14:textId="77777777" w:rsidR="00914D23" w:rsidRDefault="00914D23" w:rsidP="003316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E74F9"/>
    <w:multiLevelType w:val="hybridMultilevel"/>
    <w:tmpl w:val="1E04D808"/>
    <w:lvl w:ilvl="0" w:tplc="4210AA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A4F56D2"/>
    <w:multiLevelType w:val="hybridMultilevel"/>
    <w:tmpl w:val="8E746500"/>
    <w:lvl w:ilvl="0" w:tplc="5560D86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1E8447C"/>
    <w:multiLevelType w:val="multilevel"/>
    <w:tmpl w:val="27007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7E13F60"/>
    <w:multiLevelType w:val="multilevel"/>
    <w:tmpl w:val="7744EA9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  <w:sz w:val="24"/>
        <w:szCs w:val="24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BFA72C6"/>
    <w:multiLevelType w:val="hybridMultilevel"/>
    <w:tmpl w:val="35E89306"/>
    <w:lvl w:ilvl="0" w:tplc="0E425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8815233">
    <w:abstractNumId w:val="4"/>
  </w:num>
  <w:num w:numId="2" w16cid:durableId="834610365">
    <w:abstractNumId w:val="0"/>
  </w:num>
  <w:num w:numId="3" w16cid:durableId="317534457">
    <w:abstractNumId w:val="2"/>
  </w:num>
  <w:num w:numId="4" w16cid:durableId="122964796">
    <w:abstractNumId w:val="3"/>
  </w:num>
  <w:num w:numId="5" w16cid:durableId="20040403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yMzM3MTcyMDYztDBX0lEKTi0uzszPAykwrQUANt56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s590xdfrvze2et4vvsamt9sv0ssxftas&quot;&gt;MW_EndNote Library&lt;record-ids&gt;&lt;item&gt;218&lt;/item&gt;&lt;item&gt;219&lt;/item&gt;&lt;item&gt;220&lt;/item&gt;&lt;item&gt;221&lt;/item&gt;&lt;item&gt;222&lt;/item&gt;&lt;item&gt;224&lt;/item&gt;&lt;item&gt;225&lt;/item&gt;&lt;item&gt;226&lt;/item&gt;&lt;item&gt;227&lt;/item&gt;&lt;item&gt;228&lt;/item&gt;&lt;item&gt;229&lt;/item&gt;&lt;item&gt;230&lt;/item&gt;&lt;item&gt;231&lt;/item&gt;&lt;item&gt;233&lt;/item&gt;&lt;item&gt;234&lt;/item&gt;&lt;item&gt;270&lt;/item&gt;&lt;/record-ids&gt;&lt;/item&gt;&lt;/Libraries&gt;"/>
  </w:docVars>
  <w:rsids>
    <w:rsidRoot w:val="003669CE"/>
    <w:rsid w:val="000006E7"/>
    <w:rsid w:val="00003768"/>
    <w:rsid w:val="00005371"/>
    <w:rsid w:val="00005987"/>
    <w:rsid w:val="00005D10"/>
    <w:rsid w:val="00006E59"/>
    <w:rsid w:val="00007209"/>
    <w:rsid w:val="000120D6"/>
    <w:rsid w:val="000120FC"/>
    <w:rsid w:val="00012526"/>
    <w:rsid w:val="00012730"/>
    <w:rsid w:val="00015FB3"/>
    <w:rsid w:val="00023BD5"/>
    <w:rsid w:val="00026C32"/>
    <w:rsid w:val="00031C87"/>
    <w:rsid w:val="000364CC"/>
    <w:rsid w:val="0003779F"/>
    <w:rsid w:val="00037F08"/>
    <w:rsid w:val="00041E57"/>
    <w:rsid w:val="00042F26"/>
    <w:rsid w:val="00043AA1"/>
    <w:rsid w:val="000463A4"/>
    <w:rsid w:val="00052875"/>
    <w:rsid w:val="0005387B"/>
    <w:rsid w:val="00055CF9"/>
    <w:rsid w:val="00057405"/>
    <w:rsid w:val="00060037"/>
    <w:rsid w:val="000626F5"/>
    <w:rsid w:val="000627E4"/>
    <w:rsid w:val="000655BC"/>
    <w:rsid w:val="00065A7F"/>
    <w:rsid w:val="000672AA"/>
    <w:rsid w:val="000678CC"/>
    <w:rsid w:val="000719A1"/>
    <w:rsid w:val="0007398C"/>
    <w:rsid w:val="00076432"/>
    <w:rsid w:val="00077963"/>
    <w:rsid w:val="00080B43"/>
    <w:rsid w:val="00080F53"/>
    <w:rsid w:val="00084E6C"/>
    <w:rsid w:val="0008557E"/>
    <w:rsid w:val="00086168"/>
    <w:rsid w:val="00086A4B"/>
    <w:rsid w:val="00090240"/>
    <w:rsid w:val="000A2349"/>
    <w:rsid w:val="000A5C2D"/>
    <w:rsid w:val="000A6922"/>
    <w:rsid w:val="000A6963"/>
    <w:rsid w:val="000B16A6"/>
    <w:rsid w:val="000B1BD9"/>
    <w:rsid w:val="000B1DC4"/>
    <w:rsid w:val="000B3204"/>
    <w:rsid w:val="000B38CE"/>
    <w:rsid w:val="000B3C30"/>
    <w:rsid w:val="000B3D57"/>
    <w:rsid w:val="000C1720"/>
    <w:rsid w:val="000C6980"/>
    <w:rsid w:val="000D0549"/>
    <w:rsid w:val="000D22D4"/>
    <w:rsid w:val="000D2DAF"/>
    <w:rsid w:val="000D37EA"/>
    <w:rsid w:val="000D5BB6"/>
    <w:rsid w:val="000D6467"/>
    <w:rsid w:val="000D7391"/>
    <w:rsid w:val="000E137A"/>
    <w:rsid w:val="000E370A"/>
    <w:rsid w:val="000F18CF"/>
    <w:rsid w:val="000F27E5"/>
    <w:rsid w:val="000F6782"/>
    <w:rsid w:val="000F69E3"/>
    <w:rsid w:val="000F6AB8"/>
    <w:rsid w:val="000F6EEB"/>
    <w:rsid w:val="00102268"/>
    <w:rsid w:val="00102A02"/>
    <w:rsid w:val="001061C3"/>
    <w:rsid w:val="00106B4E"/>
    <w:rsid w:val="00107308"/>
    <w:rsid w:val="001073EE"/>
    <w:rsid w:val="00112CB5"/>
    <w:rsid w:val="001141C1"/>
    <w:rsid w:val="00115CB9"/>
    <w:rsid w:val="001167E7"/>
    <w:rsid w:val="00121FFC"/>
    <w:rsid w:val="001301A1"/>
    <w:rsid w:val="00135D58"/>
    <w:rsid w:val="00136750"/>
    <w:rsid w:val="00141A93"/>
    <w:rsid w:val="00143A2C"/>
    <w:rsid w:val="001443CF"/>
    <w:rsid w:val="00146557"/>
    <w:rsid w:val="00147F5C"/>
    <w:rsid w:val="00151945"/>
    <w:rsid w:val="001536DE"/>
    <w:rsid w:val="00156D08"/>
    <w:rsid w:val="00157737"/>
    <w:rsid w:val="00157820"/>
    <w:rsid w:val="00157AE6"/>
    <w:rsid w:val="00161632"/>
    <w:rsid w:val="00161AAE"/>
    <w:rsid w:val="001629B0"/>
    <w:rsid w:val="00165C64"/>
    <w:rsid w:val="001724AB"/>
    <w:rsid w:val="00173D58"/>
    <w:rsid w:val="00175AC7"/>
    <w:rsid w:val="00176A7B"/>
    <w:rsid w:val="00177437"/>
    <w:rsid w:val="001802DE"/>
    <w:rsid w:val="00180DBF"/>
    <w:rsid w:val="001856F9"/>
    <w:rsid w:val="001915E6"/>
    <w:rsid w:val="001A0CFF"/>
    <w:rsid w:val="001A2B56"/>
    <w:rsid w:val="001A62E4"/>
    <w:rsid w:val="001A74A1"/>
    <w:rsid w:val="001B5E78"/>
    <w:rsid w:val="001C0AA7"/>
    <w:rsid w:val="001C347B"/>
    <w:rsid w:val="001C5A0A"/>
    <w:rsid w:val="001C655C"/>
    <w:rsid w:val="001C6ADE"/>
    <w:rsid w:val="001D5801"/>
    <w:rsid w:val="001E259D"/>
    <w:rsid w:val="001E2773"/>
    <w:rsid w:val="001E2A46"/>
    <w:rsid w:val="001E32C6"/>
    <w:rsid w:val="001E7D12"/>
    <w:rsid w:val="001E7EC4"/>
    <w:rsid w:val="001F0824"/>
    <w:rsid w:val="001F0CB1"/>
    <w:rsid w:val="001F2519"/>
    <w:rsid w:val="001F50ED"/>
    <w:rsid w:val="001F65E8"/>
    <w:rsid w:val="0021091C"/>
    <w:rsid w:val="00213379"/>
    <w:rsid w:val="00217517"/>
    <w:rsid w:val="002218EE"/>
    <w:rsid w:val="00222472"/>
    <w:rsid w:val="00223395"/>
    <w:rsid w:val="00223F5F"/>
    <w:rsid w:val="002244E8"/>
    <w:rsid w:val="0022618B"/>
    <w:rsid w:val="0023217E"/>
    <w:rsid w:val="0023286F"/>
    <w:rsid w:val="00236668"/>
    <w:rsid w:val="0023764F"/>
    <w:rsid w:val="00242A05"/>
    <w:rsid w:val="002439FC"/>
    <w:rsid w:val="00243DCB"/>
    <w:rsid w:val="0024636B"/>
    <w:rsid w:val="002467E8"/>
    <w:rsid w:val="00246C04"/>
    <w:rsid w:val="002543B3"/>
    <w:rsid w:val="002548FD"/>
    <w:rsid w:val="00255BBA"/>
    <w:rsid w:val="00255CF9"/>
    <w:rsid w:val="002566C4"/>
    <w:rsid w:val="002567CA"/>
    <w:rsid w:val="00257A18"/>
    <w:rsid w:val="00261EF9"/>
    <w:rsid w:val="00263248"/>
    <w:rsid w:val="00267198"/>
    <w:rsid w:val="002672AE"/>
    <w:rsid w:val="002730C5"/>
    <w:rsid w:val="002802D2"/>
    <w:rsid w:val="00284E49"/>
    <w:rsid w:val="00286704"/>
    <w:rsid w:val="00295E47"/>
    <w:rsid w:val="00296370"/>
    <w:rsid w:val="00297B1D"/>
    <w:rsid w:val="002A0281"/>
    <w:rsid w:val="002A0F8C"/>
    <w:rsid w:val="002A6DBF"/>
    <w:rsid w:val="002B256B"/>
    <w:rsid w:val="002B300C"/>
    <w:rsid w:val="002B337E"/>
    <w:rsid w:val="002B58DA"/>
    <w:rsid w:val="002B5EBB"/>
    <w:rsid w:val="002B612E"/>
    <w:rsid w:val="002B6D93"/>
    <w:rsid w:val="002B74FA"/>
    <w:rsid w:val="002B7936"/>
    <w:rsid w:val="002C1992"/>
    <w:rsid w:val="002C26E9"/>
    <w:rsid w:val="002C434C"/>
    <w:rsid w:val="002C4D0B"/>
    <w:rsid w:val="002C54F0"/>
    <w:rsid w:val="002C7B4A"/>
    <w:rsid w:val="002D1D63"/>
    <w:rsid w:val="002D2F3E"/>
    <w:rsid w:val="002D3846"/>
    <w:rsid w:val="002D4BCB"/>
    <w:rsid w:val="002D620D"/>
    <w:rsid w:val="002D7486"/>
    <w:rsid w:val="002E5ED5"/>
    <w:rsid w:val="002E6453"/>
    <w:rsid w:val="002F1DCE"/>
    <w:rsid w:val="002F2ED2"/>
    <w:rsid w:val="002F3EE9"/>
    <w:rsid w:val="002F5E5F"/>
    <w:rsid w:val="00300991"/>
    <w:rsid w:val="00301FE0"/>
    <w:rsid w:val="00303198"/>
    <w:rsid w:val="0030496D"/>
    <w:rsid w:val="003060B4"/>
    <w:rsid w:val="003070A7"/>
    <w:rsid w:val="00307B26"/>
    <w:rsid w:val="003123FF"/>
    <w:rsid w:val="003127ED"/>
    <w:rsid w:val="0031398A"/>
    <w:rsid w:val="003139E8"/>
    <w:rsid w:val="00314739"/>
    <w:rsid w:val="00314CFC"/>
    <w:rsid w:val="00316698"/>
    <w:rsid w:val="00316779"/>
    <w:rsid w:val="00325FD3"/>
    <w:rsid w:val="00327F01"/>
    <w:rsid w:val="003313C8"/>
    <w:rsid w:val="0033163F"/>
    <w:rsid w:val="003316A2"/>
    <w:rsid w:val="003316F4"/>
    <w:rsid w:val="003319CD"/>
    <w:rsid w:val="00333212"/>
    <w:rsid w:val="0033512A"/>
    <w:rsid w:val="00343600"/>
    <w:rsid w:val="003438DE"/>
    <w:rsid w:val="00343CB2"/>
    <w:rsid w:val="00344419"/>
    <w:rsid w:val="003465E7"/>
    <w:rsid w:val="00351108"/>
    <w:rsid w:val="00354738"/>
    <w:rsid w:val="0035525E"/>
    <w:rsid w:val="00357D37"/>
    <w:rsid w:val="003621E9"/>
    <w:rsid w:val="003648F7"/>
    <w:rsid w:val="003655F9"/>
    <w:rsid w:val="003668C2"/>
    <w:rsid w:val="003669CE"/>
    <w:rsid w:val="00366EFE"/>
    <w:rsid w:val="003709F5"/>
    <w:rsid w:val="0037566D"/>
    <w:rsid w:val="00383B51"/>
    <w:rsid w:val="00384B81"/>
    <w:rsid w:val="00392FD9"/>
    <w:rsid w:val="00395A50"/>
    <w:rsid w:val="0039702A"/>
    <w:rsid w:val="00397BD5"/>
    <w:rsid w:val="003A4559"/>
    <w:rsid w:val="003A54F9"/>
    <w:rsid w:val="003A60FC"/>
    <w:rsid w:val="003A7413"/>
    <w:rsid w:val="003B11B5"/>
    <w:rsid w:val="003B1AC9"/>
    <w:rsid w:val="003B1D63"/>
    <w:rsid w:val="003B24D4"/>
    <w:rsid w:val="003B4C42"/>
    <w:rsid w:val="003B5349"/>
    <w:rsid w:val="003B59EA"/>
    <w:rsid w:val="003B5A57"/>
    <w:rsid w:val="003B6ECF"/>
    <w:rsid w:val="003C4ED9"/>
    <w:rsid w:val="003D102D"/>
    <w:rsid w:val="003D12A2"/>
    <w:rsid w:val="003D2D28"/>
    <w:rsid w:val="003D497F"/>
    <w:rsid w:val="003D6549"/>
    <w:rsid w:val="003E1FBB"/>
    <w:rsid w:val="003E32D5"/>
    <w:rsid w:val="003E339F"/>
    <w:rsid w:val="003F103E"/>
    <w:rsid w:val="003F539E"/>
    <w:rsid w:val="003F655C"/>
    <w:rsid w:val="00405269"/>
    <w:rsid w:val="00406394"/>
    <w:rsid w:val="004072B1"/>
    <w:rsid w:val="00410AA1"/>
    <w:rsid w:val="00411454"/>
    <w:rsid w:val="004121DA"/>
    <w:rsid w:val="004132CE"/>
    <w:rsid w:val="0041355C"/>
    <w:rsid w:val="00414F0E"/>
    <w:rsid w:val="0041566E"/>
    <w:rsid w:val="00422B00"/>
    <w:rsid w:val="00422DA8"/>
    <w:rsid w:val="00423C30"/>
    <w:rsid w:val="00424558"/>
    <w:rsid w:val="004265DF"/>
    <w:rsid w:val="00426C35"/>
    <w:rsid w:val="00431081"/>
    <w:rsid w:val="0043415A"/>
    <w:rsid w:val="00434667"/>
    <w:rsid w:val="00437FE5"/>
    <w:rsid w:val="0044566D"/>
    <w:rsid w:val="0045298B"/>
    <w:rsid w:val="00456C8A"/>
    <w:rsid w:val="00460083"/>
    <w:rsid w:val="00461779"/>
    <w:rsid w:val="00462A08"/>
    <w:rsid w:val="00463B09"/>
    <w:rsid w:val="00466180"/>
    <w:rsid w:val="00467DAA"/>
    <w:rsid w:val="004714D6"/>
    <w:rsid w:val="00472B5D"/>
    <w:rsid w:val="00473BA9"/>
    <w:rsid w:val="00475A77"/>
    <w:rsid w:val="0048057E"/>
    <w:rsid w:val="0048058C"/>
    <w:rsid w:val="0048384F"/>
    <w:rsid w:val="00484C77"/>
    <w:rsid w:val="00484DB6"/>
    <w:rsid w:val="0048776E"/>
    <w:rsid w:val="004908EB"/>
    <w:rsid w:val="004927FB"/>
    <w:rsid w:val="00493F1E"/>
    <w:rsid w:val="00495D3B"/>
    <w:rsid w:val="004979FC"/>
    <w:rsid w:val="00497BDB"/>
    <w:rsid w:val="004A02B0"/>
    <w:rsid w:val="004A78FA"/>
    <w:rsid w:val="004A7B9E"/>
    <w:rsid w:val="004B1E6E"/>
    <w:rsid w:val="004B29CC"/>
    <w:rsid w:val="004B58D1"/>
    <w:rsid w:val="004C08DE"/>
    <w:rsid w:val="004C6E82"/>
    <w:rsid w:val="004D2F06"/>
    <w:rsid w:val="004D59ED"/>
    <w:rsid w:val="004D745A"/>
    <w:rsid w:val="004E0D89"/>
    <w:rsid w:val="004E3615"/>
    <w:rsid w:val="004E36A0"/>
    <w:rsid w:val="004E4564"/>
    <w:rsid w:val="004E4821"/>
    <w:rsid w:val="004E593E"/>
    <w:rsid w:val="004E769B"/>
    <w:rsid w:val="004F1CA5"/>
    <w:rsid w:val="004F311E"/>
    <w:rsid w:val="004F5A95"/>
    <w:rsid w:val="004F5BF0"/>
    <w:rsid w:val="00502D68"/>
    <w:rsid w:val="00503034"/>
    <w:rsid w:val="00510D0F"/>
    <w:rsid w:val="00512429"/>
    <w:rsid w:val="00512F01"/>
    <w:rsid w:val="00516387"/>
    <w:rsid w:val="00516E9E"/>
    <w:rsid w:val="00522C45"/>
    <w:rsid w:val="00523D95"/>
    <w:rsid w:val="0052534B"/>
    <w:rsid w:val="005332FB"/>
    <w:rsid w:val="00537335"/>
    <w:rsid w:val="00542204"/>
    <w:rsid w:val="00544607"/>
    <w:rsid w:val="00552E65"/>
    <w:rsid w:val="00553C0B"/>
    <w:rsid w:val="00556008"/>
    <w:rsid w:val="00560391"/>
    <w:rsid w:val="00562CAF"/>
    <w:rsid w:val="00563C9B"/>
    <w:rsid w:val="00564E04"/>
    <w:rsid w:val="0056762F"/>
    <w:rsid w:val="0057130A"/>
    <w:rsid w:val="005722F8"/>
    <w:rsid w:val="00577984"/>
    <w:rsid w:val="00581B17"/>
    <w:rsid w:val="00584DF0"/>
    <w:rsid w:val="00585A4D"/>
    <w:rsid w:val="005860B4"/>
    <w:rsid w:val="00590DC5"/>
    <w:rsid w:val="00590E5B"/>
    <w:rsid w:val="005910B1"/>
    <w:rsid w:val="005958AA"/>
    <w:rsid w:val="005A199D"/>
    <w:rsid w:val="005A3AA7"/>
    <w:rsid w:val="005A42F7"/>
    <w:rsid w:val="005B03C1"/>
    <w:rsid w:val="005B362B"/>
    <w:rsid w:val="005B4900"/>
    <w:rsid w:val="005B6AD0"/>
    <w:rsid w:val="005B6E25"/>
    <w:rsid w:val="005C3AD5"/>
    <w:rsid w:val="005C3C44"/>
    <w:rsid w:val="005D200D"/>
    <w:rsid w:val="005D2888"/>
    <w:rsid w:val="005E4DE4"/>
    <w:rsid w:val="005E5F13"/>
    <w:rsid w:val="005F1225"/>
    <w:rsid w:val="005F33F7"/>
    <w:rsid w:val="005F4776"/>
    <w:rsid w:val="00605827"/>
    <w:rsid w:val="00605BE6"/>
    <w:rsid w:val="006118DD"/>
    <w:rsid w:val="006127CD"/>
    <w:rsid w:val="00613BDC"/>
    <w:rsid w:val="00614C9F"/>
    <w:rsid w:val="00616A27"/>
    <w:rsid w:val="00617A74"/>
    <w:rsid w:val="00617FE5"/>
    <w:rsid w:val="006207A0"/>
    <w:rsid w:val="00622CE1"/>
    <w:rsid w:val="00624B19"/>
    <w:rsid w:val="0063121D"/>
    <w:rsid w:val="006416FE"/>
    <w:rsid w:val="00642132"/>
    <w:rsid w:val="00642B71"/>
    <w:rsid w:val="00642DD0"/>
    <w:rsid w:val="00645272"/>
    <w:rsid w:val="006503B9"/>
    <w:rsid w:val="0065107B"/>
    <w:rsid w:val="00651712"/>
    <w:rsid w:val="00654A9F"/>
    <w:rsid w:val="006552B0"/>
    <w:rsid w:val="006558AB"/>
    <w:rsid w:val="00655BB0"/>
    <w:rsid w:val="00657107"/>
    <w:rsid w:val="00657D14"/>
    <w:rsid w:val="00657E78"/>
    <w:rsid w:val="00663516"/>
    <w:rsid w:val="006645A0"/>
    <w:rsid w:val="0067235D"/>
    <w:rsid w:val="0067407D"/>
    <w:rsid w:val="0068219B"/>
    <w:rsid w:val="006821CA"/>
    <w:rsid w:val="0068678A"/>
    <w:rsid w:val="006867CD"/>
    <w:rsid w:val="00687A4C"/>
    <w:rsid w:val="0069179F"/>
    <w:rsid w:val="00692B9A"/>
    <w:rsid w:val="00693FE3"/>
    <w:rsid w:val="006955B3"/>
    <w:rsid w:val="00695F56"/>
    <w:rsid w:val="00696028"/>
    <w:rsid w:val="00697ED1"/>
    <w:rsid w:val="006A0B1F"/>
    <w:rsid w:val="006A1CAD"/>
    <w:rsid w:val="006A28D6"/>
    <w:rsid w:val="006A4B86"/>
    <w:rsid w:val="006A5806"/>
    <w:rsid w:val="006B101D"/>
    <w:rsid w:val="006B3D1E"/>
    <w:rsid w:val="006B3DE9"/>
    <w:rsid w:val="006B57BA"/>
    <w:rsid w:val="006B70F3"/>
    <w:rsid w:val="006C0981"/>
    <w:rsid w:val="006C19D9"/>
    <w:rsid w:val="006C1F50"/>
    <w:rsid w:val="006C1F62"/>
    <w:rsid w:val="006C44F7"/>
    <w:rsid w:val="006C455E"/>
    <w:rsid w:val="006C4E79"/>
    <w:rsid w:val="006D10C9"/>
    <w:rsid w:val="006D2865"/>
    <w:rsid w:val="006D2C28"/>
    <w:rsid w:val="006D4643"/>
    <w:rsid w:val="006D488D"/>
    <w:rsid w:val="006D5590"/>
    <w:rsid w:val="006D6DF8"/>
    <w:rsid w:val="006E0FCF"/>
    <w:rsid w:val="006E12D3"/>
    <w:rsid w:val="006E263F"/>
    <w:rsid w:val="006E2A6D"/>
    <w:rsid w:val="006E30B7"/>
    <w:rsid w:val="006E341D"/>
    <w:rsid w:val="006E56AB"/>
    <w:rsid w:val="006E5EF8"/>
    <w:rsid w:val="006E619E"/>
    <w:rsid w:val="006E7116"/>
    <w:rsid w:val="006F1795"/>
    <w:rsid w:val="006F3258"/>
    <w:rsid w:val="006F5221"/>
    <w:rsid w:val="006F6FAB"/>
    <w:rsid w:val="006F7BFE"/>
    <w:rsid w:val="00701FE1"/>
    <w:rsid w:val="00702D94"/>
    <w:rsid w:val="00704C38"/>
    <w:rsid w:val="00713674"/>
    <w:rsid w:val="00713AA9"/>
    <w:rsid w:val="00715DEF"/>
    <w:rsid w:val="00716BEE"/>
    <w:rsid w:val="00717326"/>
    <w:rsid w:val="00717C36"/>
    <w:rsid w:val="00717FB5"/>
    <w:rsid w:val="00722021"/>
    <w:rsid w:val="00724A15"/>
    <w:rsid w:val="00730F37"/>
    <w:rsid w:val="0073776A"/>
    <w:rsid w:val="00741D2E"/>
    <w:rsid w:val="00742591"/>
    <w:rsid w:val="00744510"/>
    <w:rsid w:val="007456D1"/>
    <w:rsid w:val="007459A3"/>
    <w:rsid w:val="007468F4"/>
    <w:rsid w:val="007474C7"/>
    <w:rsid w:val="007509AC"/>
    <w:rsid w:val="00756B07"/>
    <w:rsid w:val="00761BE4"/>
    <w:rsid w:val="007624B5"/>
    <w:rsid w:val="007654A5"/>
    <w:rsid w:val="0076735F"/>
    <w:rsid w:val="0077744A"/>
    <w:rsid w:val="00784709"/>
    <w:rsid w:val="007909FF"/>
    <w:rsid w:val="007918B3"/>
    <w:rsid w:val="00794C61"/>
    <w:rsid w:val="007A43B6"/>
    <w:rsid w:val="007B0CCD"/>
    <w:rsid w:val="007B2833"/>
    <w:rsid w:val="007B6F8E"/>
    <w:rsid w:val="007C2B34"/>
    <w:rsid w:val="007C58B9"/>
    <w:rsid w:val="007C5A58"/>
    <w:rsid w:val="007C68ED"/>
    <w:rsid w:val="007C707C"/>
    <w:rsid w:val="007D0AC3"/>
    <w:rsid w:val="007E189C"/>
    <w:rsid w:val="007E221D"/>
    <w:rsid w:val="007E73F0"/>
    <w:rsid w:val="007F055D"/>
    <w:rsid w:val="007F20CB"/>
    <w:rsid w:val="007F3AAD"/>
    <w:rsid w:val="007F3B1E"/>
    <w:rsid w:val="007F6F42"/>
    <w:rsid w:val="007F7BE8"/>
    <w:rsid w:val="0080051B"/>
    <w:rsid w:val="0080169B"/>
    <w:rsid w:val="00803486"/>
    <w:rsid w:val="00803922"/>
    <w:rsid w:val="008050C3"/>
    <w:rsid w:val="00807CE8"/>
    <w:rsid w:val="00811A00"/>
    <w:rsid w:val="0081279D"/>
    <w:rsid w:val="00812F9C"/>
    <w:rsid w:val="00813433"/>
    <w:rsid w:val="0081489E"/>
    <w:rsid w:val="00814D35"/>
    <w:rsid w:val="00820C72"/>
    <w:rsid w:val="008223FE"/>
    <w:rsid w:val="00823871"/>
    <w:rsid w:val="00823FF1"/>
    <w:rsid w:val="0082448A"/>
    <w:rsid w:val="008268BE"/>
    <w:rsid w:val="00831836"/>
    <w:rsid w:val="00835687"/>
    <w:rsid w:val="00836AC1"/>
    <w:rsid w:val="0084006A"/>
    <w:rsid w:val="0084060B"/>
    <w:rsid w:val="0084456C"/>
    <w:rsid w:val="00846A7B"/>
    <w:rsid w:val="00846F32"/>
    <w:rsid w:val="00847955"/>
    <w:rsid w:val="00847C73"/>
    <w:rsid w:val="00854A15"/>
    <w:rsid w:val="00856601"/>
    <w:rsid w:val="008575AB"/>
    <w:rsid w:val="00863A02"/>
    <w:rsid w:val="00867ED6"/>
    <w:rsid w:val="00872469"/>
    <w:rsid w:val="00872971"/>
    <w:rsid w:val="00872983"/>
    <w:rsid w:val="00877899"/>
    <w:rsid w:val="00880FA0"/>
    <w:rsid w:val="00882FD7"/>
    <w:rsid w:val="0088369F"/>
    <w:rsid w:val="00890AD4"/>
    <w:rsid w:val="00891EF7"/>
    <w:rsid w:val="0089354B"/>
    <w:rsid w:val="008A0C53"/>
    <w:rsid w:val="008A3C0C"/>
    <w:rsid w:val="008A4DA3"/>
    <w:rsid w:val="008A4FD5"/>
    <w:rsid w:val="008A6069"/>
    <w:rsid w:val="008A7F53"/>
    <w:rsid w:val="008B47FC"/>
    <w:rsid w:val="008B50FA"/>
    <w:rsid w:val="008B5952"/>
    <w:rsid w:val="008C0175"/>
    <w:rsid w:val="008C30B0"/>
    <w:rsid w:val="008C36F9"/>
    <w:rsid w:val="008C4917"/>
    <w:rsid w:val="008C5B38"/>
    <w:rsid w:val="008C78F4"/>
    <w:rsid w:val="008C7C84"/>
    <w:rsid w:val="008D74FE"/>
    <w:rsid w:val="008E25A6"/>
    <w:rsid w:val="008E321A"/>
    <w:rsid w:val="008E34DE"/>
    <w:rsid w:val="008E46A6"/>
    <w:rsid w:val="008F269D"/>
    <w:rsid w:val="008F5ED9"/>
    <w:rsid w:val="008F6209"/>
    <w:rsid w:val="008F7236"/>
    <w:rsid w:val="008F745E"/>
    <w:rsid w:val="00901036"/>
    <w:rsid w:val="00901232"/>
    <w:rsid w:val="00901D73"/>
    <w:rsid w:val="00903E33"/>
    <w:rsid w:val="009052A5"/>
    <w:rsid w:val="00914D23"/>
    <w:rsid w:val="009202E3"/>
    <w:rsid w:val="00921094"/>
    <w:rsid w:val="0092451B"/>
    <w:rsid w:val="009253D1"/>
    <w:rsid w:val="00927495"/>
    <w:rsid w:val="0093200C"/>
    <w:rsid w:val="00935DC1"/>
    <w:rsid w:val="00940D6E"/>
    <w:rsid w:val="009417F7"/>
    <w:rsid w:val="0094192B"/>
    <w:rsid w:val="0094336F"/>
    <w:rsid w:val="0094495B"/>
    <w:rsid w:val="00945F0D"/>
    <w:rsid w:val="0095275B"/>
    <w:rsid w:val="0095448D"/>
    <w:rsid w:val="00956F6C"/>
    <w:rsid w:val="009571AE"/>
    <w:rsid w:val="009579FC"/>
    <w:rsid w:val="00957B16"/>
    <w:rsid w:val="0096091E"/>
    <w:rsid w:val="009660D4"/>
    <w:rsid w:val="0096677A"/>
    <w:rsid w:val="00967099"/>
    <w:rsid w:val="00971DE6"/>
    <w:rsid w:val="00973BA7"/>
    <w:rsid w:val="009772C1"/>
    <w:rsid w:val="009819EC"/>
    <w:rsid w:val="00981FC3"/>
    <w:rsid w:val="00982D6D"/>
    <w:rsid w:val="00983E63"/>
    <w:rsid w:val="0098582E"/>
    <w:rsid w:val="009866BB"/>
    <w:rsid w:val="0099365C"/>
    <w:rsid w:val="009A152E"/>
    <w:rsid w:val="009A1DEE"/>
    <w:rsid w:val="009A5BD1"/>
    <w:rsid w:val="009B189F"/>
    <w:rsid w:val="009B23E4"/>
    <w:rsid w:val="009B2C49"/>
    <w:rsid w:val="009B6842"/>
    <w:rsid w:val="009D2477"/>
    <w:rsid w:val="009D28B8"/>
    <w:rsid w:val="009D4F7C"/>
    <w:rsid w:val="009D6280"/>
    <w:rsid w:val="009D667E"/>
    <w:rsid w:val="009D6ABB"/>
    <w:rsid w:val="009D71B6"/>
    <w:rsid w:val="009E0177"/>
    <w:rsid w:val="009E0406"/>
    <w:rsid w:val="009E05D9"/>
    <w:rsid w:val="009E5D2D"/>
    <w:rsid w:val="009E62F0"/>
    <w:rsid w:val="009E6CCC"/>
    <w:rsid w:val="009F0546"/>
    <w:rsid w:val="009F17C7"/>
    <w:rsid w:val="009F1DD2"/>
    <w:rsid w:val="009F1DDB"/>
    <w:rsid w:val="00A01D28"/>
    <w:rsid w:val="00A038C8"/>
    <w:rsid w:val="00A04098"/>
    <w:rsid w:val="00A04B95"/>
    <w:rsid w:val="00A06C19"/>
    <w:rsid w:val="00A06F1E"/>
    <w:rsid w:val="00A07219"/>
    <w:rsid w:val="00A10576"/>
    <w:rsid w:val="00A11EC0"/>
    <w:rsid w:val="00A144DB"/>
    <w:rsid w:val="00A2033A"/>
    <w:rsid w:val="00A2186E"/>
    <w:rsid w:val="00A21D67"/>
    <w:rsid w:val="00A24157"/>
    <w:rsid w:val="00A25C28"/>
    <w:rsid w:val="00A26C5E"/>
    <w:rsid w:val="00A270CE"/>
    <w:rsid w:val="00A27C70"/>
    <w:rsid w:val="00A3102E"/>
    <w:rsid w:val="00A312F2"/>
    <w:rsid w:val="00A32950"/>
    <w:rsid w:val="00A37247"/>
    <w:rsid w:val="00A3757C"/>
    <w:rsid w:val="00A413DD"/>
    <w:rsid w:val="00A413EC"/>
    <w:rsid w:val="00A424A0"/>
    <w:rsid w:val="00A42858"/>
    <w:rsid w:val="00A527D1"/>
    <w:rsid w:val="00A535F5"/>
    <w:rsid w:val="00A53DAC"/>
    <w:rsid w:val="00A5468C"/>
    <w:rsid w:val="00A62045"/>
    <w:rsid w:val="00A631B6"/>
    <w:rsid w:val="00A63F44"/>
    <w:rsid w:val="00A679A0"/>
    <w:rsid w:val="00A67BAF"/>
    <w:rsid w:val="00A67E45"/>
    <w:rsid w:val="00A70251"/>
    <w:rsid w:val="00A70949"/>
    <w:rsid w:val="00A70E6A"/>
    <w:rsid w:val="00A714F8"/>
    <w:rsid w:val="00A73FEF"/>
    <w:rsid w:val="00A7556B"/>
    <w:rsid w:val="00A80BB8"/>
    <w:rsid w:val="00A86848"/>
    <w:rsid w:val="00A87A71"/>
    <w:rsid w:val="00A93EB1"/>
    <w:rsid w:val="00A9434E"/>
    <w:rsid w:val="00A94EAE"/>
    <w:rsid w:val="00AA29EE"/>
    <w:rsid w:val="00AA2AB1"/>
    <w:rsid w:val="00AA3633"/>
    <w:rsid w:val="00AA44A0"/>
    <w:rsid w:val="00AA459A"/>
    <w:rsid w:val="00AA5136"/>
    <w:rsid w:val="00AB22F9"/>
    <w:rsid w:val="00AB3EAC"/>
    <w:rsid w:val="00AB3F28"/>
    <w:rsid w:val="00AB6E43"/>
    <w:rsid w:val="00AC1ACF"/>
    <w:rsid w:val="00AC32C1"/>
    <w:rsid w:val="00AC38F4"/>
    <w:rsid w:val="00AD3965"/>
    <w:rsid w:val="00AD4DA9"/>
    <w:rsid w:val="00AD6815"/>
    <w:rsid w:val="00AD6EF5"/>
    <w:rsid w:val="00AE0E28"/>
    <w:rsid w:val="00AE121C"/>
    <w:rsid w:val="00AE1F69"/>
    <w:rsid w:val="00AE3A15"/>
    <w:rsid w:val="00AE4800"/>
    <w:rsid w:val="00AE5537"/>
    <w:rsid w:val="00AE6B4A"/>
    <w:rsid w:val="00AF0F2E"/>
    <w:rsid w:val="00AF1620"/>
    <w:rsid w:val="00AF26EB"/>
    <w:rsid w:val="00AF32F9"/>
    <w:rsid w:val="00AF406F"/>
    <w:rsid w:val="00AF55CB"/>
    <w:rsid w:val="00B00C6E"/>
    <w:rsid w:val="00B013AE"/>
    <w:rsid w:val="00B0144A"/>
    <w:rsid w:val="00B035B4"/>
    <w:rsid w:val="00B03706"/>
    <w:rsid w:val="00B03A59"/>
    <w:rsid w:val="00B0531F"/>
    <w:rsid w:val="00B0769A"/>
    <w:rsid w:val="00B14218"/>
    <w:rsid w:val="00B23083"/>
    <w:rsid w:val="00B251B9"/>
    <w:rsid w:val="00B2718E"/>
    <w:rsid w:val="00B33247"/>
    <w:rsid w:val="00B3335F"/>
    <w:rsid w:val="00B35711"/>
    <w:rsid w:val="00B376E8"/>
    <w:rsid w:val="00B43678"/>
    <w:rsid w:val="00B44FD8"/>
    <w:rsid w:val="00B53A1E"/>
    <w:rsid w:val="00B53AC4"/>
    <w:rsid w:val="00B57D92"/>
    <w:rsid w:val="00B57E94"/>
    <w:rsid w:val="00B57FAE"/>
    <w:rsid w:val="00B60026"/>
    <w:rsid w:val="00B63901"/>
    <w:rsid w:val="00B64102"/>
    <w:rsid w:val="00B65270"/>
    <w:rsid w:val="00B65BAE"/>
    <w:rsid w:val="00B708D5"/>
    <w:rsid w:val="00B719F1"/>
    <w:rsid w:val="00B747E9"/>
    <w:rsid w:val="00B801D9"/>
    <w:rsid w:val="00B8658A"/>
    <w:rsid w:val="00B90D4C"/>
    <w:rsid w:val="00B94165"/>
    <w:rsid w:val="00B96760"/>
    <w:rsid w:val="00B97369"/>
    <w:rsid w:val="00BA2F13"/>
    <w:rsid w:val="00BB013B"/>
    <w:rsid w:val="00BB3379"/>
    <w:rsid w:val="00BB35EC"/>
    <w:rsid w:val="00BC15FD"/>
    <w:rsid w:val="00BC1724"/>
    <w:rsid w:val="00BC2943"/>
    <w:rsid w:val="00BD0ABB"/>
    <w:rsid w:val="00BD3BDB"/>
    <w:rsid w:val="00BD4A4A"/>
    <w:rsid w:val="00BD5B42"/>
    <w:rsid w:val="00BD5E1A"/>
    <w:rsid w:val="00BD657C"/>
    <w:rsid w:val="00BE20F4"/>
    <w:rsid w:val="00BE251B"/>
    <w:rsid w:val="00BE6ACC"/>
    <w:rsid w:val="00BF34E0"/>
    <w:rsid w:val="00BF3A35"/>
    <w:rsid w:val="00BF70F9"/>
    <w:rsid w:val="00BF73D2"/>
    <w:rsid w:val="00C00352"/>
    <w:rsid w:val="00C00439"/>
    <w:rsid w:val="00C04E16"/>
    <w:rsid w:val="00C0606F"/>
    <w:rsid w:val="00C06B31"/>
    <w:rsid w:val="00C111E6"/>
    <w:rsid w:val="00C139A8"/>
    <w:rsid w:val="00C1555D"/>
    <w:rsid w:val="00C158D5"/>
    <w:rsid w:val="00C2241A"/>
    <w:rsid w:val="00C301D4"/>
    <w:rsid w:val="00C32075"/>
    <w:rsid w:val="00C377C2"/>
    <w:rsid w:val="00C37BBC"/>
    <w:rsid w:val="00C37FFD"/>
    <w:rsid w:val="00C40C6F"/>
    <w:rsid w:val="00C446DB"/>
    <w:rsid w:val="00C44E8E"/>
    <w:rsid w:val="00C50B50"/>
    <w:rsid w:val="00C51B4A"/>
    <w:rsid w:val="00C52E35"/>
    <w:rsid w:val="00C53718"/>
    <w:rsid w:val="00C564AC"/>
    <w:rsid w:val="00C578E6"/>
    <w:rsid w:val="00C60F2E"/>
    <w:rsid w:val="00C6108B"/>
    <w:rsid w:val="00C649E4"/>
    <w:rsid w:val="00C67550"/>
    <w:rsid w:val="00C7339A"/>
    <w:rsid w:val="00C74E4C"/>
    <w:rsid w:val="00C757F4"/>
    <w:rsid w:val="00C76E1F"/>
    <w:rsid w:val="00C77AFA"/>
    <w:rsid w:val="00C80FF4"/>
    <w:rsid w:val="00C8409D"/>
    <w:rsid w:val="00C91282"/>
    <w:rsid w:val="00C95E86"/>
    <w:rsid w:val="00C96CD7"/>
    <w:rsid w:val="00CA07AF"/>
    <w:rsid w:val="00CA40F5"/>
    <w:rsid w:val="00CA4314"/>
    <w:rsid w:val="00CA4A6F"/>
    <w:rsid w:val="00CB1B8D"/>
    <w:rsid w:val="00CB1C49"/>
    <w:rsid w:val="00CB2140"/>
    <w:rsid w:val="00CB2B71"/>
    <w:rsid w:val="00CB3104"/>
    <w:rsid w:val="00CB3AB1"/>
    <w:rsid w:val="00CB3D10"/>
    <w:rsid w:val="00CB6F9B"/>
    <w:rsid w:val="00CC034B"/>
    <w:rsid w:val="00CC3C01"/>
    <w:rsid w:val="00CD0090"/>
    <w:rsid w:val="00CD0C68"/>
    <w:rsid w:val="00CD1E7B"/>
    <w:rsid w:val="00CD4E74"/>
    <w:rsid w:val="00CD6EA2"/>
    <w:rsid w:val="00CD78A1"/>
    <w:rsid w:val="00CD7E3E"/>
    <w:rsid w:val="00CE03DC"/>
    <w:rsid w:val="00CE2E6E"/>
    <w:rsid w:val="00CE399C"/>
    <w:rsid w:val="00CF4727"/>
    <w:rsid w:val="00CF5D2F"/>
    <w:rsid w:val="00CF6373"/>
    <w:rsid w:val="00D03EC9"/>
    <w:rsid w:val="00D04E64"/>
    <w:rsid w:val="00D11FDE"/>
    <w:rsid w:val="00D13146"/>
    <w:rsid w:val="00D13AAE"/>
    <w:rsid w:val="00D13CDF"/>
    <w:rsid w:val="00D143B5"/>
    <w:rsid w:val="00D14E2E"/>
    <w:rsid w:val="00D17289"/>
    <w:rsid w:val="00D17809"/>
    <w:rsid w:val="00D21306"/>
    <w:rsid w:val="00D22208"/>
    <w:rsid w:val="00D228AC"/>
    <w:rsid w:val="00D242B3"/>
    <w:rsid w:val="00D24501"/>
    <w:rsid w:val="00D26BE6"/>
    <w:rsid w:val="00D27D09"/>
    <w:rsid w:val="00D301C2"/>
    <w:rsid w:val="00D3055A"/>
    <w:rsid w:val="00D30E64"/>
    <w:rsid w:val="00D30EB5"/>
    <w:rsid w:val="00D32532"/>
    <w:rsid w:val="00D33CAE"/>
    <w:rsid w:val="00D36E84"/>
    <w:rsid w:val="00D3705D"/>
    <w:rsid w:val="00D43625"/>
    <w:rsid w:val="00D51533"/>
    <w:rsid w:val="00D52D0B"/>
    <w:rsid w:val="00D566D1"/>
    <w:rsid w:val="00D57D38"/>
    <w:rsid w:val="00D60FAE"/>
    <w:rsid w:val="00D65BC2"/>
    <w:rsid w:val="00D6651A"/>
    <w:rsid w:val="00D679EA"/>
    <w:rsid w:val="00D71972"/>
    <w:rsid w:val="00D77628"/>
    <w:rsid w:val="00D8479A"/>
    <w:rsid w:val="00D85E46"/>
    <w:rsid w:val="00D876CE"/>
    <w:rsid w:val="00D90452"/>
    <w:rsid w:val="00D949B5"/>
    <w:rsid w:val="00D9719C"/>
    <w:rsid w:val="00D976C6"/>
    <w:rsid w:val="00DA14F8"/>
    <w:rsid w:val="00DA53B7"/>
    <w:rsid w:val="00DA6DDF"/>
    <w:rsid w:val="00DB088E"/>
    <w:rsid w:val="00DB17A2"/>
    <w:rsid w:val="00DB2007"/>
    <w:rsid w:val="00DB369D"/>
    <w:rsid w:val="00DB65CA"/>
    <w:rsid w:val="00DB6CC4"/>
    <w:rsid w:val="00DB77BA"/>
    <w:rsid w:val="00DC14A5"/>
    <w:rsid w:val="00DC58C3"/>
    <w:rsid w:val="00DC6B67"/>
    <w:rsid w:val="00DD057F"/>
    <w:rsid w:val="00DD110C"/>
    <w:rsid w:val="00DD40CF"/>
    <w:rsid w:val="00DD4FB8"/>
    <w:rsid w:val="00DE0680"/>
    <w:rsid w:val="00DE43DE"/>
    <w:rsid w:val="00DE45C8"/>
    <w:rsid w:val="00DE77F3"/>
    <w:rsid w:val="00DF05F3"/>
    <w:rsid w:val="00DF1282"/>
    <w:rsid w:val="00DF69E1"/>
    <w:rsid w:val="00E0090E"/>
    <w:rsid w:val="00E07341"/>
    <w:rsid w:val="00E103F3"/>
    <w:rsid w:val="00E111B2"/>
    <w:rsid w:val="00E11E64"/>
    <w:rsid w:val="00E13A1C"/>
    <w:rsid w:val="00E16E0A"/>
    <w:rsid w:val="00E1753E"/>
    <w:rsid w:val="00E20A23"/>
    <w:rsid w:val="00E20AD5"/>
    <w:rsid w:val="00E21384"/>
    <w:rsid w:val="00E22880"/>
    <w:rsid w:val="00E24151"/>
    <w:rsid w:val="00E24B91"/>
    <w:rsid w:val="00E25DFA"/>
    <w:rsid w:val="00E26115"/>
    <w:rsid w:val="00E309BF"/>
    <w:rsid w:val="00E326D6"/>
    <w:rsid w:val="00E342AE"/>
    <w:rsid w:val="00E40E8C"/>
    <w:rsid w:val="00E43376"/>
    <w:rsid w:val="00E467CB"/>
    <w:rsid w:val="00E50418"/>
    <w:rsid w:val="00E53AB8"/>
    <w:rsid w:val="00E54565"/>
    <w:rsid w:val="00E557A8"/>
    <w:rsid w:val="00E60900"/>
    <w:rsid w:val="00E6150B"/>
    <w:rsid w:val="00E62466"/>
    <w:rsid w:val="00E62C94"/>
    <w:rsid w:val="00E6769A"/>
    <w:rsid w:val="00E71BE7"/>
    <w:rsid w:val="00E71DD4"/>
    <w:rsid w:val="00E740C4"/>
    <w:rsid w:val="00E74E4C"/>
    <w:rsid w:val="00E76E24"/>
    <w:rsid w:val="00E771C6"/>
    <w:rsid w:val="00E819B1"/>
    <w:rsid w:val="00E83C3F"/>
    <w:rsid w:val="00E86B2F"/>
    <w:rsid w:val="00E86DBA"/>
    <w:rsid w:val="00E873B1"/>
    <w:rsid w:val="00E909BD"/>
    <w:rsid w:val="00E975F2"/>
    <w:rsid w:val="00EA43CA"/>
    <w:rsid w:val="00EA7E38"/>
    <w:rsid w:val="00EB0B1F"/>
    <w:rsid w:val="00EB13D8"/>
    <w:rsid w:val="00EB14E2"/>
    <w:rsid w:val="00EB175D"/>
    <w:rsid w:val="00EB3D2A"/>
    <w:rsid w:val="00EB6570"/>
    <w:rsid w:val="00EB727F"/>
    <w:rsid w:val="00EB7710"/>
    <w:rsid w:val="00EC16D5"/>
    <w:rsid w:val="00EC553C"/>
    <w:rsid w:val="00EC7424"/>
    <w:rsid w:val="00EC7558"/>
    <w:rsid w:val="00ED0189"/>
    <w:rsid w:val="00ED0A4F"/>
    <w:rsid w:val="00ED0A82"/>
    <w:rsid w:val="00ED1096"/>
    <w:rsid w:val="00ED2419"/>
    <w:rsid w:val="00ED4122"/>
    <w:rsid w:val="00ED75CD"/>
    <w:rsid w:val="00EE096C"/>
    <w:rsid w:val="00EE0BDC"/>
    <w:rsid w:val="00EE3686"/>
    <w:rsid w:val="00EE5754"/>
    <w:rsid w:val="00EE7555"/>
    <w:rsid w:val="00EF3E7E"/>
    <w:rsid w:val="00EF7853"/>
    <w:rsid w:val="00F01A94"/>
    <w:rsid w:val="00F01C93"/>
    <w:rsid w:val="00F01D72"/>
    <w:rsid w:val="00F107D7"/>
    <w:rsid w:val="00F108C0"/>
    <w:rsid w:val="00F11F43"/>
    <w:rsid w:val="00F12449"/>
    <w:rsid w:val="00F15000"/>
    <w:rsid w:val="00F16906"/>
    <w:rsid w:val="00F17F75"/>
    <w:rsid w:val="00F2431E"/>
    <w:rsid w:val="00F3153B"/>
    <w:rsid w:val="00F33D87"/>
    <w:rsid w:val="00F3645A"/>
    <w:rsid w:val="00F36B5C"/>
    <w:rsid w:val="00F406E7"/>
    <w:rsid w:val="00F45168"/>
    <w:rsid w:val="00F4587C"/>
    <w:rsid w:val="00F47443"/>
    <w:rsid w:val="00F479CA"/>
    <w:rsid w:val="00F556C4"/>
    <w:rsid w:val="00F565B7"/>
    <w:rsid w:val="00F615F9"/>
    <w:rsid w:val="00F636AE"/>
    <w:rsid w:val="00F65959"/>
    <w:rsid w:val="00F65D0C"/>
    <w:rsid w:val="00F728CA"/>
    <w:rsid w:val="00F76677"/>
    <w:rsid w:val="00F767BE"/>
    <w:rsid w:val="00F80C1A"/>
    <w:rsid w:val="00F8144B"/>
    <w:rsid w:val="00F844E5"/>
    <w:rsid w:val="00F870A3"/>
    <w:rsid w:val="00F9007D"/>
    <w:rsid w:val="00F90428"/>
    <w:rsid w:val="00F909DA"/>
    <w:rsid w:val="00F93906"/>
    <w:rsid w:val="00F95307"/>
    <w:rsid w:val="00F96045"/>
    <w:rsid w:val="00F96B69"/>
    <w:rsid w:val="00FA2295"/>
    <w:rsid w:val="00FA7C34"/>
    <w:rsid w:val="00FB086D"/>
    <w:rsid w:val="00FB19FE"/>
    <w:rsid w:val="00FB27E5"/>
    <w:rsid w:val="00FB4DEB"/>
    <w:rsid w:val="00FB70C3"/>
    <w:rsid w:val="00FC35EE"/>
    <w:rsid w:val="00FC6DD1"/>
    <w:rsid w:val="00FD0D20"/>
    <w:rsid w:val="00FD3926"/>
    <w:rsid w:val="00FD4599"/>
    <w:rsid w:val="00FD5228"/>
    <w:rsid w:val="00FE16D8"/>
    <w:rsid w:val="00FE1C49"/>
    <w:rsid w:val="00FE2054"/>
    <w:rsid w:val="00FE2532"/>
    <w:rsid w:val="00FE3F3B"/>
    <w:rsid w:val="00FE47DA"/>
    <w:rsid w:val="00FE532E"/>
    <w:rsid w:val="00FE6950"/>
    <w:rsid w:val="00FE6C1E"/>
    <w:rsid w:val="00FF19DC"/>
    <w:rsid w:val="00FF1CF7"/>
    <w:rsid w:val="00FF4D28"/>
    <w:rsid w:val="00FF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BCF2F"/>
  <w15:chartTrackingRefBased/>
  <w15:docId w15:val="{AB3D34CA-CEE1-47BB-A8CE-39842BFB3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9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169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80169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80169B"/>
  </w:style>
  <w:style w:type="paragraph" w:styleId="a6">
    <w:name w:val="annotation subject"/>
    <w:basedOn w:val="a4"/>
    <w:next w:val="a4"/>
    <w:link w:val="a7"/>
    <w:uiPriority w:val="99"/>
    <w:semiHidden/>
    <w:unhideWhenUsed/>
    <w:rsid w:val="003A60F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A60FC"/>
    <w:rPr>
      <w:b/>
      <w:bCs/>
    </w:rPr>
  </w:style>
  <w:style w:type="paragraph" w:styleId="a8">
    <w:name w:val="List Paragraph"/>
    <w:basedOn w:val="a"/>
    <w:uiPriority w:val="34"/>
    <w:qFormat/>
    <w:rsid w:val="0007398C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3316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316F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31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316F4"/>
    <w:rPr>
      <w:sz w:val="18"/>
      <w:szCs w:val="18"/>
    </w:rPr>
  </w:style>
  <w:style w:type="character" w:styleId="ad">
    <w:name w:val="Hyperlink"/>
    <w:basedOn w:val="a0"/>
    <w:uiPriority w:val="99"/>
    <w:semiHidden/>
    <w:unhideWhenUsed/>
    <w:rsid w:val="00562CA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46F3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6F3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6F3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6F32"/>
    <w:rPr>
      <w:rFonts w:ascii="Calibri" w:hAnsi="Calibri" w:cs="Calibri"/>
      <w:noProof/>
      <w:sz w:val="20"/>
    </w:rPr>
  </w:style>
  <w:style w:type="paragraph" w:styleId="ae">
    <w:name w:val="Revision"/>
    <w:hidden/>
    <w:uiPriority w:val="99"/>
    <w:semiHidden/>
    <w:rsid w:val="00F767BE"/>
  </w:style>
  <w:style w:type="character" w:styleId="af">
    <w:name w:val="line number"/>
    <w:basedOn w:val="a0"/>
    <w:uiPriority w:val="99"/>
    <w:semiHidden/>
    <w:unhideWhenUsed/>
    <w:rsid w:val="00405269"/>
  </w:style>
  <w:style w:type="table" w:styleId="af0">
    <w:name w:val="Table Grid"/>
    <w:basedOn w:val="a1"/>
    <w:uiPriority w:val="39"/>
    <w:rsid w:val="008D7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0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D7F10-0A78-4872-AFF0-139923263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7</Pages>
  <Words>1160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8</cp:revision>
  <dcterms:created xsi:type="dcterms:W3CDTF">2024-05-08T03:50:00Z</dcterms:created>
  <dcterms:modified xsi:type="dcterms:W3CDTF">2024-06-05T06:02:00Z</dcterms:modified>
</cp:coreProperties>
</file>